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8D2C5" w14:textId="06BB8746" w:rsidR="005E0765" w:rsidRDefault="005E0765">
      <w:pPr>
        <w:rPr>
          <w:rFonts w:ascii="Times New Roman" w:hAnsi="Times New Roman" w:cs="Times New Roman"/>
          <w:sz w:val="24"/>
          <w:szCs w:val="24"/>
        </w:rPr>
      </w:pPr>
      <w:r w:rsidRPr="005E076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E0765">
        <w:rPr>
          <w:rFonts w:ascii="Times New Roman" w:hAnsi="Times New Roman" w:cs="Times New Roman"/>
          <w:b/>
          <w:bCs/>
          <w:sz w:val="24"/>
          <w:szCs w:val="24"/>
        </w:rPr>
        <w:t>able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0765">
        <w:rPr>
          <w:rFonts w:ascii="Times New Roman" w:hAnsi="Times New Roman" w:cs="Times New Roman"/>
          <w:sz w:val="24"/>
          <w:szCs w:val="24"/>
        </w:rPr>
        <w:t>Antioxidant effects of compounds purified from mushrooms.</w:t>
      </w:r>
    </w:p>
    <w:tbl>
      <w:tblPr>
        <w:tblpPr w:leftFromText="180" w:rightFromText="180" w:vertAnchor="text" w:horzAnchor="margin" w:tblpXSpec="center" w:tblpY="5"/>
        <w:tblOverlap w:val="never"/>
        <w:tblW w:w="935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766"/>
        <w:gridCol w:w="1113"/>
        <w:gridCol w:w="3500"/>
        <w:gridCol w:w="567"/>
      </w:tblGrid>
      <w:tr w:rsidR="00B43432" w:rsidRPr="00222330" w14:paraId="34D1E061" w14:textId="77777777" w:rsidTr="00B43432">
        <w:trPr>
          <w:trHeight w:val="36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A675" w14:textId="77777777" w:rsidR="002053A2" w:rsidRPr="00222330" w:rsidRDefault="002053A2" w:rsidP="005E07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8"/>
                <w:szCs w:val="18"/>
                <w:highlight w:val="yellow"/>
              </w:rPr>
              <w:t>Mushrooms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3B763" w14:textId="77777777" w:rsidR="002053A2" w:rsidRPr="00222330" w:rsidRDefault="002053A2" w:rsidP="005E07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8"/>
                <w:szCs w:val="18"/>
                <w:highlight w:val="yellow"/>
              </w:rPr>
              <w:t>Compound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8186EBE" w14:textId="63DFDAB5" w:rsidR="002053A2" w:rsidRPr="00222330" w:rsidRDefault="002053A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 w:hint="eastAsia"/>
                <w:b/>
                <w:bCs/>
                <w:color w:val="212121"/>
                <w:kern w:val="0"/>
                <w:sz w:val="18"/>
                <w:szCs w:val="18"/>
                <w:highlight w:val="yellow"/>
              </w:rPr>
              <w:t>Name</w:t>
            </w:r>
          </w:p>
        </w:tc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F257C" w14:textId="0DD88FFC" w:rsidR="002053A2" w:rsidRPr="00222330" w:rsidRDefault="002053A2" w:rsidP="00EB73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8"/>
                <w:szCs w:val="18"/>
                <w:highlight w:val="yellow"/>
              </w:rPr>
              <w:t>Antioxidant effec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DBB0" w14:textId="77777777" w:rsidR="002053A2" w:rsidRPr="00222330" w:rsidRDefault="002053A2" w:rsidP="005E07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Ref</w:t>
            </w:r>
          </w:p>
        </w:tc>
      </w:tr>
      <w:tr w:rsidR="00B43432" w:rsidRPr="00222330" w14:paraId="266A2BEB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14844D2A" w14:textId="1B87C950" w:rsidR="002053A2" w:rsidRPr="00222330" w:rsidRDefault="002053A2" w:rsidP="005E076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Lepista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nuda 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3290EF6B" w14:textId="0FB015F0" w:rsidR="002053A2" w:rsidRPr="00222330" w:rsidRDefault="002053A2" w:rsidP="005E076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saccharide</w:t>
            </w:r>
          </w:p>
        </w:tc>
        <w:tc>
          <w:tcPr>
            <w:tcW w:w="1113" w:type="dxa"/>
          </w:tcPr>
          <w:p w14:paraId="444047D8" w14:textId="11F11B62" w:rsidR="002053A2" w:rsidRPr="00222330" w:rsidRDefault="002053A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 w:hint="eastAsia"/>
                <w:color w:val="212121"/>
                <w:kern w:val="0"/>
                <w:sz w:val="18"/>
                <w:szCs w:val="18"/>
                <w:highlight w:val="yellow"/>
              </w:rPr>
              <w:t>L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NP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7D3DA752" w14:textId="4C35BA7E" w:rsidR="002053A2" w:rsidRPr="00222330" w:rsidRDefault="002053A2" w:rsidP="00EB73C9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 xml:space="preserve">Scavenge DPPH and </w:t>
            </w:r>
            <w:r w:rsidRPr="00222330">
              <w:rPr>
                <w:rFonts w:ascii="Times New Roman" w:eastAsiaTheme="minorHAnsi" w:hAnsi="Times New Roman" w:cs="Times New Roman"/>
                <w:sz w:val="18"/>
                <w:szCs w:val="18"/>
                <w:highlight w:val="yellow"/>
              </w:rPr>
              <w:t>O</w:t>
            </w:r>
            <w:r w:rsidRPr="00222330">
              <w:rPr>
                <w:rFonts w:ascii="Times New Roman" w:eastAsiaTheme="minorHAnsi" w:hAnsi="Times New Roman" w:cs="Times New Roman"/>
                <w:sz w:val="18"/>
                <w:szCs w:val="18"/>
                <w:highlight w:val="yellow"/>
                <w:vertAlign w:val="subscript"/>
              </w:rPr>
              <w:t>2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  <w:vertAlign w:val="superscrip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48F19F" w14:textId="5F4C57CE" w:rsidR="002053A2" w:rsidRPr="00222330" w:rsidRDefault="002053A2" w:rsidP="005E07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TaHU8L0F1dGhvcj48WWVhcj4yMDE5PC9ZZWFyPjxSZWNO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TaHU8L0F1dGhvcj48WWVhcj4yMDE5PC9ZZWFyPjxSZWNO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highlight w:val="yellow"/>
              </w:rPr>
              <w:t>[1]</w:t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70AB25A2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23EAA9B1" w14:textId="18D05B8A" w:rsidR="002053A2" w:rsidRPr="00222330" w:rsidRDefault="002053A2" w:rsidP="001376B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  <w:t>Entoloma</w:t>
            </w:r>
            <w:proofErr w:type="spellEnd"/>
            <w:r w:rsidRPr="0022233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  <w:t>lividoalbum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7C7CBF71" w14:textId="30DFE9C9" w:rsidR="002053A2" w:rsidRPr="00222330" w:rsidRDefault="002053A2" w:rsidP="001376B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saccharide</w:t>
            </w:r>
          </w:p>
        </w:tc>
        <w:tc>
          <w:tcPr>
            <w:tcW w:w="1113" w:type="dxa"/>
          </w:tcPr>
          <w:p w14:paraId="33938C90" w14:textId="2D9DDC5A" w:rsidR="002053A2" w:rsidRPr="00222330" w:rsidRDefault="002053A2" w:rsidP="004522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ELPS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58C95194" w14:textId="7110FBAA" w:rsidR="002053A2" w:rsidRPr="00222330" w:rsidRDefault="002053A2" w:rsidP="00EB73C9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 xml:space="preserve">Eliminate </w:t>
            </w:r>
            <w:bookmarkStart w:id="0" w:name="OLE_LINK19"/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bookmarkEnd w:id="0"/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OH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4B7A99" w14:textId="16D2BDB3" w:rsidR="002053A2" w:rsidRPr="00222330" w:rsidRDefault="002053A2" w:rsidP="00137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NYWl0eTwvQXV0aG9yPjxZZWFyPjIwMTU8L1llYXI+PFJl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NYWl0eTwvQXV0aG9yPjxZZWFyPjIwMTU8L1llYXI+PFJl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highlight w:val="yellow"/>
              </w:rPr>
              <w:t>[2]</w:t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7685E476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7007CB18" w14:textId="05817DDE" w:rsidR="002053A2" w:rsidRPr="00222330" w:rsidRDefault="002053A2" w:rsidP="001376B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  <w:t>Flammulina</w:t>
            </w:r>
            <w:proofErr w:type="spellEnd"/>
            <w:r w:rsidRPr="0022233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  <w:t>velutipes</w:t>
            </w:r>
            <w:proofErr w:type="spellEnd"/>
            <w:r w:rsidRPr="0022233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76074C9B" w14:textId="24C27BE0" w:rsidR="002053A2" w:rsidRPr="00222330" w:rsidRDefault="002053A2" w:rsidP="001376B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bookmarkStart w:id="1" w:name="OLE_LINK34"/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Polysaccharide</w:t>
            </w:r>
            <w:bookmarkEnd w:id="1"/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113" w:type="dxa"/>
          </w:tcPr>
          <w:p w14:paraId="73CD0F75" w14:textId="2584D88E" w:rsidR="002053A2" w:rsidRPr="00222330" w:rsidRDefault="004522A5" w:rsidP="004522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FVPs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1112BDF0" w14:textId="3E84480E" w:rsidR="002053A2" w:rsidRPr="00222330" w:rsidRDefault="002053A2" w:rsidP="00EB73C9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Scaveng</w:t>
            </w:r>
            <w:r w:rsidRPr="00222330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e</w:t>
            </w: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 xml:space="preserve"> </w:t>
            </w:r>
            <w:bookmarkStart w:id="2" w:name="OLE_LINK29"/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 xml:space="preserve">DPPH, </w:t>
            </w:r>
            <w:bookmarkStart w:id="3" w:name="OLE_LINK17"/>
            <w:bookmarkStart w:id="4" w:name="OLE_LINK18"/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bookmarkEnd w:id="3"/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OH</w:t>
            </w:r>
            <w:bookmarkEnd w:id="4"/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 xml:space="preserve">, and </w:t>
            </w:r>
            <w:bookmarkStart w:id="5" w:name="OLE_LINK33"/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O</w:t>
            </w:r>
            <w:r w:rsidRPr="00222330">
              <w:rPr>
                <w:rFonts w:ascii="Times New Roman" w:eastAsiaTheme="minorHAnsi" w:hAnsi="Times New Roman" w:cs="Times New Roman"/>
                <w:sz w:val="18"/>
                <w:szCs w:val="18"/>
                <w:highlight w:val="yellow"/>
                <w:vertAlign w:val="subscript"/>
              </w:rPr>
              <w:t>2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  <w:vertAlign w:val="superscript"/>
              </w:rPr>
              <w:t>-</w:t>
            </w:r>
            <w:bookmarkEnd w:id="5"/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 xml:space="preserve"> </w:t>
            </w:r>
            <w:bookmarkEnd w:id="2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0D5BC2" w14:textId="02C880A8" w:rsidR="002053A2" w:rsidRPr="00222330" w:rsidRDefault="002053A2" w:rsidP="00137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DaGVuPC9BdXRob3I+PFllYXI+MjAxOTwvWWVhcj48UmVj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DaGVuPC9BdXRob3I+PFllYXI+MjAxOTwvWWVhcj48UmVj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highlight w:val="yellow"/>
              </w:rPr>
              <w:t>[3]</w:t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0E6D668B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5AD8CDCE" w14:textId="5F6EBF17" w:rsidR="002053A2" w:rsidRPr="00222330" w:rsidRDefault="002053A2" w:rsidP="001376B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  <w:t>Floral mushroom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4A5C3B7E" w14:textId="1286E1FD" w:rsidR="002053A2" w:rsidRPr="00222330" w:rsidRDefault="002053A2" w:rsidP="001376B0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Polysaccharide</w:t>
            </w:r>
          </w:p>
        </w:tc>
        <w:tc>
          <w:tcPr>
            <w:tcW w:w="1113" w:type="dxa"/>
          </w:tcPr>
          <w:p w14:paraId="7E7D60C1" w14:textId="2242DECB" w:rsidR="002053A2" w:rsidRPr="00222330" w:rsidRDefault="004522A5" w:rsidP="004522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F</w:t>
            </w: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MPS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4F631A94" w14:textId="1CD6FB8F" w:rsidR="002053A2" w:rsidRPr="00222330" w:rsidRDefault="002053A2" w:rsidP="00EB73C9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 xml:space="preserve">Scavenge DPPH and </w:t>
            </w:r>
            <w:bookmarkStart w:id="6" w:name="OLE_LINK20"/>
            <w:bookmarkStart w:id="7" w:name="OLE_LINK38"/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bookmarkEnd w:id="6"/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OH</w:t>
            </w:r>
            <w:bookmarkEnd w:id="7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FF7662" w14:textId="2446777E" w:rsidR="002053A2" w:rsidRPr="00222330" w:rsidRDefault="002053A2" w:rsidP="00137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XYW5nPC9BdXRob3I+PFllYXI+MjAxNTwvWWVhcj48UmVj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XYW5nPC9BdXRob3I+PFllYXI+MjAxNTwvWWVhcj48UmVj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highlight w:val="yellow"/>
              </w:rPr>
              <w:t>[4]</w:t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642851F2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55B5BF3C" w14:textId="2D909CB1" w:rsidR="002053A2" w:rsidRPr="00222330" w:rsidRDefault="002053A2" w:rsidP="001376B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  <w:t>Auricularia auricula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387649D9" w14:textId="7DEA63FB" w:rsidR="002053A2" w:rsidRPr="00222330" w:rsidRDefault="002053A2" w:rsidP="001376B0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Polysaccharide</w:t>
            </w:r>
          </w:p>
        </w:tc>
        <w:tc>
          <w:tcPr>
            <w:tcW w:w="1113" w:type="dxa"/>
          </w:tcPr>
          <w:p w14:paraId="34E2579F" w14:textId="3600D470" w:rsidR="002053A2" w:rsidRPr="00222330" w:rsidRDefault="004522A5" w:rsidP="004522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AAP-3-1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2CFBD6A3" w14:textId="2AF5DB14" w:rsidR="002053A2" w:rsidRPr="00222330" w:rsidRDefault="002053A2" w:rsidP="00EB73C9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Increase the activities of SOD, GSH-PX, and CAT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65E5A8" w14:textId="63DF2A7E" w:rsidR="002053A2" w:rsidRPr="00222330" w:rsidRDefault="002053A2" w:rsidP="001376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RaWFuPC9BdXRob3I+PFllYXI+MjAyMDwvWWVhcj48UmVj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RaWFuPC9BdXRob3I+PFllYXI+MjAyMDwvWWVhcj48UmVj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highlight w:val="yellow"/>
              </w:rPr>
              <w:t>[5]</w:t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5AC491D1" w14:textId="77777777" w:rsidTr="00B43432">
        <w:trPr>
          <w:trHeight w:val="6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067A8E" w14:textId="77777777" w:rsidR="002053A2" w:rsidRPr="00222330" w:rsidRDefault="002053A2" w:rsidP="00EB73C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Oyster mushroom</w:t>
            </w: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78986C87" w14:textId="42844763" w:rsidR="002053A2" w:rsidRPr="00222330" w:rsidRDefault="002053A2" w:rsidP="00EB73C9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saccharide</w:t>
            </w:r>
          </w:p>
        </w:tc>
        <w:tc>
          <w:tcPr>
            <w:tcW w:w="1113" w:type="dxa"/>
          </w:tcPr>
          <w:p w14:paraId="71163920" w14:textId="5DF255A7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</w:t>
            </w:r>
            <w:r w:rsidR="004522A5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14:paraId="0A887A2C" w14:textId="6A4841EE" w:rsidR="002053A2" w:rsidRPr="00222330" w:rsidRDefault="002053A2" w:rsidP="00EB73C9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Improve the antioxidant status during agein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C398AA" w14:textId="467459F7" w:rsidR="002053A2" w:rsidRPr="00222330" w:rsidRDefault="002053A2" w:rsidP="00EB73C9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KYXlha3VtYXI8L0F1dGhvcj48WWVhcj4yMDA3PC9ZZWFy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KYXlha3VtYXI8L0F1dGhvcj48WWVhcj4yMDA3PC9ZZWFy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18"/>
                <w:szCs w:val="18"/>
                <w:highlight w:val="yellow"/>
              </w:rPr>
              <w:t>[6]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1C169851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6EFA1C27" w14:textId="720902C2" w:rsidR="002053A2" w:rsidRPr="00222330" w:rsidRDefault="002053A2" w:rsidP="0099556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Pleurotus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ostreatu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0C16F0D1" w14:textId="6C63D808" w:rsidR="002053A2" w:rsidRPr="00222330" w:rsidRDefault="002053A2" w:rsidP="00995560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bookmarkStart w:id="8" w:name="OLE_LINK36"/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saccharide</w:t>
            </w:r>
            <w:bookmarkEnd w:id="8"/>
          </w:p>
        </w:tc>
        <w:tc>
          <w:tcPr>
            <w:tcW w:w="1113" w:type="dxa"/>
          </w:tcPr>
          <w:p w14:paraId="4BB51490" w14:textId="2EF480B8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</w:t>
            </w:r>
            <w:r w:rsidR="00655903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67214416" w14:textId="7C9A6F84" w:rsidR="002053A2" w:rsidRPr="00222330" w:rsidRDefault="002053A2" w:rsidP="0099556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rotect against oxidative damage induced by H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  <w:vertAlign w:val="subscript"/>
              </w:rPr>
              <w:t>2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O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3DE8BF" w14:textId="4A92EADA" w:rsidR="002053A2" w:rsidRPr="00222330" w:rsidRDefault="002053A2" w:rsidP="009955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CYXJib3NhPC9BdXRob3I+PFllYXI+MjAyMDwvWWVhcj48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CYXJib3NhPC9BdXRob3I+PFllYXI+MjAyMDwvWWVhcj48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highlight w:val="yellow"/>
              </w:rPr>
              <w:t>[7]</w:t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75FDD9B6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47D918A3" w14:textId="28E71337" w:rsidR="002053A2" w:rsidRPr="00222330" w:rsidRDefault="002053A2" w:rsidP="0099556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Pleurotus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djamor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6E9311EF" w14:textId="4D530B98" w:rsidR="002053A2" w:rsidRPr="00222330" w:rsidRDefault="002053A2" w:rsidP="0099556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saccharide</w:t>
            </w:r>
          </w:p>
        </w:tc>
        <w:tc>
          <w:tcPr>
            <w:tcW w:w="1113" w:type="dxa"/>
          </w:tcPr>
          <w:p w14:paraId="1EB9E0C6" w14:textId="55AAD189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E</w:t>
            </w:r>
            <w:r w:rsidR="00655903"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1B23ED2C" w14:textId="7CE2AAA8" w:rsidR="002053A2" w:rsidRPr="00222330" w:rsidRDefault="002053A2" w:rsidP="0099556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 xml:space="preserve">Scavenge DPPH and 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OH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4E6176" w14:textId="26B8A286" w:rsidR="002053A2" w:rsidRPr="00222330" w:rsidRDefault="002053A2" w:rsidP="009955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NYWl0eTwvQXV0aG9yPjxZZWFyPjIwMjE8L1llYXI+PFJl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NYWl0eTwvQXV0aG9yPjxZZWFyPjIwMjE8L1llYXI+PFJl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highlight w:val="yellow"/>
              </w:rPr>
              <w:t>[8]</w:t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5A4476DE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24E5A3A3" w14:textId="0816060E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Pleurotus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eryngii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18C36841" w14:textId="7CFC7CD0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saccharide</w:t>
            </w:r>
          </w:p>
        </w:tc>
        <w:tc>
          <w:tcPr>
            <w:tcW w:w="1113" w:type="dxa"/>
          </w:tcPr>
          <w:p w14:paraId="422499D4" w14:textId="3282C528" w:rsidR="002053A2" w:rsidRPr="00222330" w:rsidRDefault="00655903" w:rsidP="004522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PERP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1B833665" w14:textId="5BF0DB94" w:rsidR="002053A2" w:rsidRPr="00222330" w:rsidRDefault="002053A2" w:rsidP="00EE1F1A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Scavenge reactive radicals and improve the antioxidant statu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CA7DB0" w14:textId="1F75CD76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aaGFuZzwvQXV0aG9yPjxZZWFyPjIwMjE8L1llYXI+PFJl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aaGFuZzwvQXV0aG9yPjxZZWFyPjIwMjE8L1llYXI+PFJl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highlight w:val="yellow"/>
              </w:rPr>
              <w:t>[9]</w:t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78AE3797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737E56EC" w14:textId="6A0B2FCF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Hohenbuehelia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serotina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50D986A8" w14:textId="171643E1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saccharide</w:t>
            </w:r>
          </w:p>
        </w:tc>
        <w:tc>
          <w:tcPr>
            <w:tcW w:w="1113" w:type="dxa"/>
          </w:tcPr>
          <w:p w14:paraId="323804DF" w14:textId="478F3FB1" w:rsidR="002053A2" w:rsidRPr="00222330" w:rsidRDefault="00655903" w:rsidP="004522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NTHSP-A1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440FBCAA" w14:textId="112E246C" w:rsidR="002053A2" w:rsidRPr="00222330" w:rsidRDefault="002053A2" w:rsidP="00EE1F1A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 xml:space="preserve">Scavenging abilities of ABTS radical and 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OH radic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C5933C" w14:textId="4261B151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MaTwvQXV0aG9yPjxZZWFyPjIwMTc8L1llYXI+PFJlY051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MaTwvQXV0aG9yPjxZZWFyPjIwMTc8L1llYXI+PFJlY051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highlight w:val="yellow"/>
              </w:rPr>
              <w:t>[10]</w:t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50A8CFC8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71E3E1B7" w14:textId="4319E752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Maitake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4E5714ED" w14:textId="6F23E2DA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bookmarkStart w:id="9" w:name="OLE_LINK39"/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eptide</w:t>
            </w:r>
            <w:bookmarkEnd w:id="9"/>
          </w:p>
        </w:tc>
        <w:tc>
          <w:tcPr>
            <w:tcW w:w="1113" w:type="dxa"/>
          </w:tcPr>
          <w:p w14:paraId="1EAFCD1C" w14:textId="39C20096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Glutathione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7DCAB437" w14:textId="2A1FBD59" w:rsidR="002053A2" w:rsidRPr="00222330" w:rsidRDefault="002053A2" w:rsidP="00EE1F1A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Antioxidant propert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70A64D" w14:textId="16E57C8E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LYWxhcmFzPC9BdXRob3I+PFllYXI+MjAxNzwvWWVhcj48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LYWxhcmFzPC9BdXRob3I+PFllYXI+MjAxNzwvWWVhcj48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:highlight w:val="yellow"/>
              </w:rPr>
              <w:t>[11]</w:t>
            </w:r>
            <w:r w:rsidRPr="00222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0519600B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7487D812" w14:textId="4EB21E34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Matsutake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1A791889" w14:textId="67DC9137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bookmarkStart w:id="10" w:name="OLE_LINK40"/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eptide</w:t>
            </w:r>
            <w:bookmarkEnd w:id="10"/>
          </w:p>
        </w:tc>
        <w:tc>
          <w:tcPr>
            <w:tcW w:w="1113" w:type="dxa"/>
          </w:tcPr>
          <w:p w14:paraId="4AC6F406" w14:textId="2E121AFD" w:rsidR="002053A2" w:rsidRPr="00222330" w:rsidRDefault="00655903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WFNNAGP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32AF0C1F" w14:textId="595C737A" w:rsidR="002053A2" w:rsidRPr="00222330" w:rsidRDefault="002053A2" w:rsidP="00EE1F1A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cavenge 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OH and promote the SOD activit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70DEA0" w14:textId="07075144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/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&lt;EndNote&gt;&lt;Cite&gt;&lt;Author&gt;Li&lt;/Author&gt;&lt;Year&gt;2021&lt;/Year&gt;&lt;RecNum&gt;74&lt;/RecNum&gt;&lt;DisplayText&gt;[12]&lt;/DisplayText&gt;&lt;record&gt;&lt;rec-number&gt;74&lt;/rec-number&gt;&lt;foreign-keys&gt;&lt;key app="EN" db-id="r0dzps9pjxawvoewattx2afm2rfe2rzv5t5r" timestamp="1650814427"&gt;74&lt;/key&gt;&lt;/foreign-keys&gt;&lt;ref-type name="Journal Article"&gt;17&lt;/ref-type&gt;&lt;contributors&gt;&lt;authors&gt;&lt;author&gt;Li, M.&lt;/author&gt;&lt;author&gt;Lv, R.&lt;/author&gt;&lt;author&gt;Wang, C.&lt;/author&gt;&lt;author&gt;Ge, Q.&lt;/author&gt;&lt;author&gt;Du, H.&lt;/author&gt;&lt;author&gt;Lin, S.&lt;/author&gt;&lt;/authors&gt;&lt;/contributors&gt;&lt;auth-address&gt;National Engineering Research Center of Seafood, School of Food Science and Technology, Dalian Polytechnic University, Dalian 116034, P.R. China. linsongyi730@163.com.&lt;/auth-address&gt;&lt;titles&gt;&lt;title&gt;Tricholoma matsutake-derived peptide WFNNAGP protects against DSS-induced colitis by ameliorating oxidative stress and intestinal barrier dysfunction&lt;/title&gt;&lt;secondary-title&gt;Food Funct&lt;/secondary-title&gt;&lt;/titles&gt;&lt;periodical&gt;&lt;full-title&gt;Food Funct&lt;/full-title&gt;&lt;/periodical&gt;&lt;pages&gt;11883-11897&lt;/pages&gt;&lt;volume&gt;12&lt;/volume&gt;&lt;number&gt;23&lt;/number&gt;&lt;edition&gt;2021/11/06&lt;/edition&gt;&lt;keywords&gt;&lt;keyword&gt;Agaricales/*chemistry&lt;/keyword&gt;&lt;keyword&gt;Animals&lt;/keyword&gt;&lt;keyword&gt;Biological Products/*pharmacology&lt;/keyword&gt;&lt;keyword&gt;Colitis/chemically induced/*metabolism&lt;/keyword&gt;&lt;keyword&gt;Cytokines/metabolism&lt;/keyword&gt;&lt;keyword&gt;Dextran Sulfate/adverse effects&lt;/keyword&gt;&lt;keyword&gt;Disease Models, Animal&lt;/keyword&gt;&lt;keyword&gt;Intestinal Mucosa/drug effects/metabolism&lt;/keyword&gt;&lt;keyword&gt;Male&lt;/keyword&gt;&lt;keyword&gt;Mice&lt;/keyword&gt;&lt;keyword&gt;Oligopeptides/*pharmacology&lt;/keyword&gt;&lt;keyword&gt;Oxidative Stress/*drug effects&lt;/keyword&gt;&lt;/keywords&gt;&lt;dates&gt;&lt;year&gt;2021&lt;/year&gt;&lt;pub-dates&gt;&lt;date&gt;Nov 29&lt;/date&gt;&lt;/pub-dates&gt;&lt;/dates&gt;&lt;isbn&gt;2042-650X (Electronic)&amp;#xD;2042-6496 (Linking)&lt;/isbn&gt;&lt;accession-num&gt;34738612&lt;/accession-num&gt;&lt;urls&gt;&lt;related-urls&gt;&lt;url&gt;https://www.ncbi.nlm.nih.gov/pubmed/34738612&lt;/url&gt;&lt;/related-urls&gt;&lt;/urls&gt;&lt;electronic-resource-num&gt;10.1039/d1fo02806e&lt;/electronic-resource-num&gt;&lt;/record&gt;&lt;/Cite&gt;&lt;/EndNote&gt;</w:instrTex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12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39428976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1726E252" w14:textId="66B0163A" w:rsidR="002053A2" w:rsidRPr="00222330" w:rsidRDefault="002053A2" w:rsidP="00EE1F1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Agaricus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bisporus</w:t>
            </w:r>
            <w:proofErr w:type="spellEnd"/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49C51AC9" w14:textId="747C8543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bookmarkStart w:id="11" w:name="OLE_LINK41"/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eptide</w:t>
            </w:r>
            <w:bookmarkEnd w:id="11"/>
          </w:p>
        </w:tc>
        <w:tc>
          <w:tcPr>
            <w:tcW w:w="1113" w:type="dxa"/>
          </w:tcPr>
          <w:p w14:paraId="1E9DDD37" w14:textId="0C739105" w:rsidR="002053A2" w:rsidRPr="00222330" w:rsidRDefault="00655903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M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I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29A1774C" w14:textId="4D8C68D0" w:rsidR="002053A2" w:rsidRPr="00222330" w:rsidRDefault="002053A2" w:rsidP="00EE1F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eutralize free radicals to resist oxidative stres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6A7620" w14:textId="219FCE98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LaW1hdHU8L0F1dGhvcj48WWVhcj4yMDE3PC9ZZWFyPjxS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LaW1hdHU8L0F1dGhvcj48WWVhcj4yMDE3PC9ZZWFyPjxS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13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6156C06B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50D4DCEA" w14:textId="0E4D16AF" w:rsidR="002053A2" w:rsidRPr="00222330" w:rsidRDefault="002053A2" w:rsidP="00EE1F1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Chizophyllum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commune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112BE696" w14:textId="4EB374C5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bookmarkStart w:id="12" w:name="OLE_LINK42"/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eptide</w:t>
            </w:r>
            <w:bookmarkEnd w:id="12"/>
          </w:p>
        </w:tc>
        <w:tc>
          <w:tcPr>
            <w:tcW w:w="1113" w:type="dxa"/>
          </w:tcPr>
          <w:p w14:paraId="074224AE" w14:textId="461870D0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</w:t>
            </w:r>
            <w:r w:rsidR="00862013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5C39B958" w14:textId="293C3ECE" w:rsidR="002053A2" w:rsidRPr="00222330" w:rsidRDefault="002053A2" w:rsidP="00EE1F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oncentration-dependent free radical scavenging activit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884F4B" w14:textId="4D79D0B3" w:rsidR="002053A2" w:rsidRPr="00222330" w:rsidRDefault="002053A2" w:rsidP="00EE1F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Xb25nYWVtPC9BdXRob3I+PFllYXI+MjAyMTwvWWVhcj48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Xb25nYWVtPC9BdXRob3I+PFllYXI+MjAyMTwvWWVhcj48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14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6C87E424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4AD8680C" w14:textId="50B39D89" w:rsidR="002053A2" w:rsidRPr="00222330" w:rsidRDefault="002053A2" w:rsidP="00EE1F1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Ophiocordyceps sinensis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6B1C6009" w14:textId="6DFB045D" w:rsidR="002053A2" w:rsidRPr="00222330" w:rsidRDefault="002053A2" w:rsidP="00EE1F1A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eptide</w:t>
            </w:r>
          </w:p>
        </w:tc>
        <w:tc>
          <w:tcPr>
            <w:tcW w:w="1113" w:type="dxa"/>
          </w:tcPr>
          <w:p w14:paraId="1BBEF3A6" w14:textId="7F3517DA" w:rsidR="002053A2" w:rsidRPr="00222330" w:rsidRDefault="00862013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C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OP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3A9D24A4" w14:textId="0F85D166" w:rsidR="002053A2" w:rsidRPr="00222330" w:rsidRDefault="002053A2" w:rsidP="00EE1F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cavenge DPPH radical and chelate heavy metal ion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938CA8" w14:textId="281E5126" w:rsidR="002053A2" w:rsidRPr="00222330" w:rsidRDefault="002053A2" w:rsidP="00EE1F1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/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&lt;EndNote&gt;&lt;Cite&gt;&lt;Author&gt;Mishra&lt;/Author&gt;&lt;Year&gt;2019&lt;/Year&gt;&lt;RecNum&gt;87&lt;/RecNum&gt;&lt;DisplayText&gt;[15]&lt;/DisplayText&gt;&lt;record&gt;&lt;rec-number&gt;87&lt;/rec-number&gt;&lt;foreign-keys&gt;&lt;key app="EN" db-id="wwwt2vp5uw9ts9ez0ps5ed0dzzee5w0avf5d" timestamp="1657631071"&gt;87&lt;/key&gt;&lt;/foreign-keys&gt;&lt;ref-type name="Journal Article"&gt;17&lt;/ref-type&gt;&lt;contributors&gt;&lt;authors&gt;&lt;author&gt;Mishra, J.&lt;/author&gt;&lt;author&gt;Rajput, R.&lt;/author&gt;&lt;author&gt;Singh, K.&lt;/author&gt;&lt;author&gt;Bansal, A.&lt;/author&gt;&lt;author&gt;Misra, K.&lt;/author&gt;&lt;/authors&gt;&lt;/contributors&gt;&lt;auth-address&gt;Defence Institute of Physiology and Allied Sciences, DRDO, Timarpur, Delhi, India.&amp;#xD;Defence Institute of Physiology and Allied Sciences, Delhi, India.&lt;/auth-address&gt;&lt;titles&gt;&lt;title&gt;Antioxidant-Rich Peptide Fractions Derived from High-Altitude Chinese Caterpillar Medicinal Mushroom Ophiocordyceps sinensis (Ascomycetes) Inhibit Bacterial Pathogens&lt;/title&gt;&lt;secondary-title&gt;Int J Med Mushrooms&lt;/secondary-title&gt;&lt;/titles&gt;&lt;periodical&gt;&lt;full-title&gt;Int J Med Mushrooms&lt;/full-title&gt;&lt;/periodical&gt;&lt;pages&gt;155-168&lt;/pages&gt;&lt;volume&gt;21&lt;/volume&gt;&lt;number&gt;2&lt;/number&gt;&lt;keywords&gt;&lt;keyword&gt;*Agaricales&lt;/keyword&gt;&lt;keyword&gt;Altitude&lt;/keyword&gt;&lt;keyword&gt;Anti-Bacterial Agents/chemistry/*pharmacology&lt;/keyword&gt;&lt;keyword&gt;Antioxidants/*chemistry&lt;/keyword&gt;&lt;keyword&gt;Bacteria/*drug effects&lt;/keyword&gt;&lt;keyword&gt;Cordyceps/*chemistry&lt;/keyword&gt;&lt;keyword&gt;Peptides/chemistry/*pharmacology&lt;/keyword&gt;&lt;keyword&gt;Reactive Oxygen Species&lt;/keyword&gt;&lt;/keywords&gt;&lt;dates&gt;&lt;year&gt;2019&lt;/year&gt;&lt;/dates&gt;&lt;isbn&gt;1940-4344 (Electronic)&amp;#xD;1940-4344 (Linking)&lt;/isbn&gt;&lt;accession-num&gt;30806222&lt;/accession-num&gt;&lt;urls&gt;&lt;related-urls&gt;&lt;url&gt;https://www.ncbi.nlm.nih.gov/pubmed/30806222&lt;/url&gt;&lt;/related-urls&gt;&lt;/urls&gt;&lt;electronic-resource-num&gt;10.1615/IntJMedMushrooms.2019030013&lt;/electronic-resource-num&gt;&lt;remote-database-name&gt;Medline&lt;/remote-database-name&gt;&lt;remote-database-provider&gt;NLM&lt;/remote-database-provider&gt;&lt;/record&gt;&lt;/Cite&gt;&lt;/EndNote&gt;</w:instrTex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15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7AF5C4B1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41C7F197" w14:textId="2C28DFEE" w:rsidR="002053A2" w:rsidRPr="00222330" w:rsidRDefault="002053A2" w:rsidP="00644E4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Hericium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erinaceu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2E8C02C0" w14:textId="16978B40" w:rsidR="002053A2" w:rsidRPr="00222330" w:rsidRDefault="002053A2" w:rsidP="00644E44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eptide</w:t>
            </w:r>
          </w:p>
        </w:tc>
        <w:tc>
          <w:tcPr>
            <w:tcW w:w="1113" w:type="dxa"/>
          </w:tcPr>
          <w:p w14:paraId="1CBD27E6" w14:textId="6C3E4B96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</w:t>
            </w:r>
            <w:r w:rsidR="00862013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4C5251DF" w14:textId="0795E69F" w:rsidR="002053A2" w:rsidRPr="00222330" w:rsidRDefault="002053A2" w:rsidP="00644E4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ABTS, DPPH and NO radical scavenging activiti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1BB4DA" w14:textId="02D5C5BE" w:rsidR="002053A2" w:rsidRPr="00222330" w:rsidRDefault="002053A2" w:rsidP="00644E4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TYW5ndGl0YW51PC9BdXRob3I+PFllYXI+MjAyMDwvWWVh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TYW5ndGl0YW51PC9BdXRob3I+PFllYXI+MjAyMDwvWWVh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16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655B3FB0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61F71E6A" w14:textId="09F8B6ED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Agaricus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blazei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6056A26C" w14:textId="168AC2B8" w:rsidR="002053A2" w:rsidRPr="00222330" w:rsidRDefault="002053A2" w:rsidP="004F7BB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eptide</w:t>
            </w:r>
          </w:p>
        </w:tc>
        <w:tc>
          <w:tcPr>
            <w:tcW w:w="1113" w:type="dxa"/>
          </w:tcPr>
          <w:p w14:paraId="4AF8418B" w14:textId="30F21391" w:rsidR="002053A2" w:rsidRPr="00222330" w:rsidRDefault="00862013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A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Bp</w:t>
            </w:r>
            <w:proofErr w:type="spellEnd"/>
          </w:p>
        </w:tc>
        <w:tc>
          <w:tcPr>
            <w:tcW w:w="3500" w:type="dxa"/>
            <w:shd w:val="clear" w:color="auto" w:fill="auto"/>
            <w:vAlign w:val="center"/>
          </w:tcPr>
          <w:p w14:paraId="76A1E1DF" w14:textId="1FB056A2" w:rsidR="002053A2" w:rsidRPr="00222330" w:rsidRDefault="002053A2" w:rsidP="004F7B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Change the contents of T-AOC, MDA, CAT, and ROS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6323A5" w14:textId="1DFA1F6B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GZW5nPC9BdXRob3I+PFllYXI+MjAyMTwvWWVhcj48UmVj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GZW5nPC9BdXRob3I+PFllYXI+MjAyMTwvWWVhcj48UmVj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17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7CF36A14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5709A2FB" w14:textId="2BD9A651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Pleurotus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eryngii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27BE604F" w14:textId="53F4CADA" w:rsidR="002053A2" w:rsidRPr="00222330" w:rsidRDefault="002053A2" w:rsidP="004F7BB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eptide</w:t>
            </w:r>
          </w:p>
        </w:tc>
        <w:tc>
          <w:tcPr>
            <w:tcW w:w="1113" w:type="dxa"/>
          </w:tcPr>
          <w:p w14:paraId="1ACFAB62" w14:textId="41E49640" w:rsidR="002053A2" w:rsidRPr="00222330" w:rsidRDefault="00862013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P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MP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4D818A78" w14:textId="30F75048" w:rsidR="002053A2" w:rsidRPr="00222330" w:rsidRDefault="002053A2" w:rsidP="004F7B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cavenge DPPH, 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OH, and O</w:t>
            </w:r>
            <w:r w:rsidRPr="00222330">
              <w:rPr>
                <w:rFonts w:ascii="Times New Roman" w:eastAsiaTheme="minorHAnsi" w:hAnsi="Times New Roman" w:cs="Times New Roman"/>
                <w:sz w:val="18"/>
                <w:szCs w:val="18"/>
                <w:highlight w:val="yellow"/>
                <w:vertAlign w:val="subscript"/>
              </w:rPr>
              <w:t>2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  <w:vertAlign w:val="superscript"/>
              </w:rPr>
              <w:t>-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radical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A9FA47" w14:textId="05470DB4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TdW48L0F1dGhvcj48WWVhcj4yMDE3PC9ZZWFyPjxSZWNO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TdW48L0F1dGhvcj48WWVhcj4yMDE3PC9ZZWFyPjxSZWNO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18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3088A342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235D4C55" w14:textId="10796F18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Sanghuangporus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sanghuang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4D461EC9" w14:textId="1559C513" w:rsidR="002053A2" w:rsidRPr="00222330" w:rsidRDefault="002053A2" w:rsidP="004F7BB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pheno</w:t>
            </w:r>
            <w:r w:rsidRPr="00222330">
              <w:rPr>
                <w:rFonts w:ascii="Times New Roman" w:eastAsia="宋体" w:hAnsi="Times New Roman" w:cs="Times New Roman" w:hint="eastAsia"/>
                <w:color w:val="212121"/>
                <w:kern w:val="0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1113" w:type="dxa"/>
          </w:tcPr>
          <w:p w14:paraId="776B91A9" w14:textId="276FF9D1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</w:t>
            </w:r>
            <w:r w:rsidR="00862013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1617F0EB" w14:textId="2BEE7E2F" w:rsidR="002053A2" w:rsidRPr="00222330" w:rsidRDefault="002053A2" w:rsidP="004F7B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ood cellular antioxidant activiti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82306D" w14:textId="368FFE80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aaGFuZzwvQXV0aG9yPjxZZWFyPjIwMjE8L1llYXI+PFJl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aaGFuZzwvQXV0aG9yPjxZZWFyPjIwMjE8L1llYXI+PFJl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19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49B3B651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0EB67E94" w14:textId="515ECF97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Flammulina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velutipe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0A22AF90" w14:textId="46ABFEEC" w:rsidR="002053A2" w:rsidRPr="00222330" w:rsidRDefault="002053A2" w:rsidP="004F7BB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bookmarkStart w:id="13" w:name="OLE_LINK1"/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phenol</w:t>
            </w:r>
            <w:bookmarkEnd w:id="13"/>
          </w:p>
        </w:tc>
        <w:tc>
          <w:tcPr>
            <w:tcW w:w="1113" w:type="dxa"/>
          </w:tcPr>
          <w:p w14:paraId="02711B87" w14:textId="292724E9" w:rsidR="002053A2" w:rsidRPr="00222330" w:rsidRDefault="00862013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FFVP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6FB5D8D6" w14:textId="74BFF042" w:rsidR="002053A2" w:rsidRPr="00222330" w:rsidRDefault="002053A2" w:rsidP="004F7B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Inhibit the secretion of NO and RO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4C8C6B" w14:textId="78C3682E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NYTwvQXV0aG9yPjxZZWFyPjIwMjE8L1llYXI+PFJlY051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NYTwvQXV0aG9yPjxZZWFyPjIwMjE8L1llYXI+PFJlY051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20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62291F22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16E7E586" w14:textId="78619345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lastRenderedPageBreak/>
              <w:t>Phlebopus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portentosu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595D12EE" w14:textId="1C38B55F" w:rsidR="002053A2" w:rsidRPr="00222330" w:rsidRDefault="002053A2" w:rsidP="004F7BB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phenol</w:t>
            </w:r>
          </w:p>
        </w:tc>
        <w:tc>
          <w:tcPr>
            <w:tcW w:w="1113" w:type="dxa"/>
          </w:tcPr>
          <w:p w14:paraId="67CCC426" w14:textId="4EBAFF03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</w:t>
            </w:r>
            <w:r w:rsidR="00862013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62AC18B7" w14:textId="4839ADC9" w:rsidR="002053A2" w:rsidRPr="00222330" w:rsidRDefault="002053A2" w:rsidP="004F7B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D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PH scavenging activity and ferric reducing antioxidant pow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3CFFAA" w14:textId="70EEFE61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/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&lt;EndNote&gt;&lt;Cite&gt;&lt;Author&gt;Kumla&lt;/Author&gt;&lt;Year&gt;2021&lt;/Year&gt;&lt;RecNum&gt;94&lt;/RecNum&gt;&lt;DisplayText&gt;[21]&lt;/DisplayText&gt;&lt;record&gt;&lt;rec-number&gt;94&lt;/rec-number&gt;&lt;foreign-keys&gt;&lt;key app="EN" db-id="wwwt2vp5uw9ts9ez0ps5ed0dzzee5w0avf5d" timestamp="1657677779"&gt;94&lt;/key&gt;&lt;/foreign-keys&gt;&lt;ref-type name="Journal Article"&gt;17&lt;/ref-type&gt;&lt;contributors&gt;&lt;authors&gt;&lt;author&gt;Kumla, J.&lt;/author&gt;&lt;author&gt;Suwannarach, N.&lt;/author&gt;&lt;author&gt;Tanruean, K.&lt;/author&gt;&lt;author&gt;Lumyong, S.&lt;/author&gt;&lt;/authors&gt;&lt;/contributors&gt;&lt;auth-address&gt;Department of Biology, Faculty of Science, Chiang Mai University, Chiang Mai 50200, Thailand.&amp;#xD;Research Center of Microbial Diversity and Sustainable Utilization, Chiang Mai University, Chiang Mai 50200, Thailand.&amp;#xD;Biology Program, Faculty of Science and Technology, Pibulsongkram Rajabhat University, Phitsanulok 65000, Thailand.&amp;#xD;Academy of Science, The Royal Society of Thailand, Bangkok 10300, Thailand.&lt;/auth-address&gt;&lt;titles&gt;&lt;title&gt;Comparative Evaluation of Chemical Composition, Phenolic Compounds, and Antioxidant and Antimicrobial Activities of Tropical Black Bolete Mushroom Using Different Preservation Methods&lt;/title&gt;&lt;secondary-title&gt;Foods&lt;/secondary-title&gt;&lt;/titles&gt;&lt;periodical&gt;&lt;full-title&gt;Foods&lt;/full-title&gt;&lt;/periodical&gt;&lt;volume&gt;10&lt;/volume&gt;&lt;number&gt;4&lt;/number&gt;&lt;edition&gt;20210405&lt;/edition&gt;&lt;keywords&gt;&lt;keyword&gt;antioxidant properties&lt;/keyword&gt;&lt;keyword&gt;edible mushroom&lt;/keyword&gt;&lt;keyword&gt;nutrition&lt;/keyword&gt;&lt;keyword&gt;phenolic compounds&lt;/keyword&gt;&lt;keyword&gt;preservation&lt;/keyword&gt;&lt;/keywords&gt;&lt;dates&gt;&lt;year&gt;2021&lt;/year&gt;&lt;pub-dates&gt;&lt;date&gt;Apr 5&lt;/date&gt;&lt;/pub-dates&gt;&lt;/dates&gt;&lt;isbn&gt;2304-8158 (Print)&amp;#xD;2304-8158 (Linking)&lt;/isbn&gt;&lt;accession-num&gt;33916446&lt;/accession-num&gt;&lt;urls&gt;&lt;related-urls&gt;&lt;url&gt;https://www.ncbi.nlm.nih.gov/pubmed/33916446&lt;/url&gt;&lt;/related-urls&gt;&lt;/urls&gt;&lt;custom2&gt;PMC8066496&lt;/custom2&gt;&lt;electronic-resource-num&gt;10.3390/foods1004078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21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38B33BBD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24366D82" w14:textId="5A999A84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Phellinus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linteu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5713E8D2" w14:textId="0959B503" w:rsidR="002053A2" w:rsidRPr="00222330" w:rsidRDefault="002053A2" w:rsidP="004F7BB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phenol</w:t>
            </w:r>
          </w:p>
        </w:tc>
        <w:tc>
          <w:tcPr>
            <w:tcW w:w="1113" w:type="dxa"/>
          </w:tcPr>
          <w:p w14:paraId="1AD584EB" w14:textId="7819C7FE" w:rsidR="002053A2" w:rsidRPr="00222330" w:rsidRDefault="00862013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ispolon</w:t>
            </w:r>
            <w:proofErr w:type="spellEnd"/>
          </w:p>
        </w:tc>
        <w:tc>
          <w:tcPr>
            <w:tcW w:w="3500" w:type="dxa"/>
            <w:shd w:val="clear" w:color="auto" w:fill="auto"/>
            <w:vAlign w:val="center"/>
          </w:tcPr>
          <w:p w14:paraId="31D79CE7" w14:textId="358DC544" w:rsidR="002053A2" w:rsidRPr="00222330" w:rsidRDefault="002053A2" w:rsidP="004F7B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trong free radical scavenging abilit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AB10E0" w14:textId="6B70C549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TYXJmcmF6PC9BdXRob3I+PFllYXI+MjAyMDwvWWVhcj48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TYXJmcmF6PC9BdXRob3I+PFllYXI+MjAyMDwvWWVhcj48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22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3FBF911C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0F91429C" w14:textId="49CF70D8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Flammulina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velutipe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52B507C7" w14:textId="7DA38E1B" w:rsidR="002053A2" w:rsidRPr="00222330" w:rsidRDefault="002053A2" w:rsidP="004F7BB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bookmarkStart w:id="14" w:name="OLE_LINK43"/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phenol</w:t>
            </w:r>
            <w:bookmarkEnd w:id="14"/>
          </w:p>
        </w:tc>
        <w:tc>
          <w:tcPr>
            <w:tcW w:w="1113" w:type="dxa"/>
          </w:tcPr>
          <w:p w14:paraId="48056108" w14:textId="106922F5" w:rsidR="002053A2" w:rsidRPr="00222330" w:rsidRDefault="00862013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FVF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05F84479" w14:textId="0C58DC3A" w:rsidR="002053A2" w:rsidRPr="00222330" w:rsidRDefault="002053A2" w:rsidP="004F7B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Increase glutathione level and SOD activity and inhibit the accumulation of intracellular RO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678E01" w14:textId="53A90390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IdTwvQXV0aG9yPjxZZWFyPjIwMTY8L1llYXI+PFJlY051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IdTwvQXV0aG9yPjxZZWFyPjIwMTY8L1llYXI+PFJlY051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23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7A4E2980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0CB7E06A" w14:textId="4F7543B5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Boletus edulis 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and</w:t>
            </w:r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Cantharellus cibarius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0528F011" w14:textId="0D67E035" w:rsidR="002053A2" w:rsidRPr="00222330" w:rsidRDefault="002053A2" w:rsidP="004F7BB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bookmarkStart w:id="15" w:name="OLE_LINK45"/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phenol</w:t>
            </w:r>
            <w:bookmarkEnd w:id="15"/>
          </w:p>
        </w:tc>
        <w:tc>
          <w:tcPr>
            <w:tcW w:w="1113" w:type="dxa"/>
          </w:tcPr>
          <w:p w14:paraId="676F26BD" w14:textId="290A4373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</w:t>
            </w:r>
            <w:r w:rsidR="00124D41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0E8E8070" w14:textId="11684015" w:rsidR="002053A2" w:rsidRPr="00222330" w:rsidRDefault="002053A2" w:rsidP="004F7B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he aqueous extract showed the strongest antioxidant activit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E20E60" w14:textId="159F4390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Gb2dhcmFzaTwvQXV0aG9yPjxZZWFyPjIwMjE8L1llYXI+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Gb2dhcmFzaTwvQXV0aG9yPjxZZWFyPjIwMjE8L1llYXI+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24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3777485C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4A298466" w14:textId="30997BFA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Sanghuangporus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baumii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35C911CD" w14:textId="52163B90" w:rsidR="002053A2" w:rsidRPr="00222330" w:rsidRDefault="002053A2" w:rsidP="004F7BB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lyphenol</w:t>
            </w:r>
          </w:p>
        </w:tc>
        <w:tc>
          <w:tcPr>
            <w:tcW w:w="1113" w:type="dxa"/>
          </w:tcPr>
          <w:p w14:paraId="39CC7A2D" w14:textId="32C77CD3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</w:t>
            </w:r>
            <w:r w:rsidR="00124D41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7DBCA9A7" w14:textId="2E2E1AF2" w:rsidR="002053A2" w:rsidRPr="00222330" w:rsidRDefault="002053A2" w:rsidP="004F7B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bookmarkStart w:id="16" w:name="OLE_LINK46"/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cavenge 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OH, DPPH</w:t>
            </w:r>
            <w:bookmarkEnd w:id="16"/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, and ABT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C5771C" w14:textId="644A2293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aaGVuZzwvQXV0aG9yPjxZZWFyPjIwMjE8L1llYXI+PFJl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aaGVuZzwvQXV0aG9yPjxZZWFyPjIwMjE8L1llYXI+PFJl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25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0FBECD4B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507B0A68" w14:textId="77777777" w:rsidR="002053A2" w:rsidRPr="00222330" w:rsidRDefault="002053A2" w:rsidP="0052740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Boletopsis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leucomela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1B4B0662" w14:textId="77A95348" w:rsidR="002053A2" w:rsidRPr="00222330" w:rsidRDefault="002053A2" w:rsidP="0052740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-terphenyl compound</w:t>
            </w:r>
          </w:p>
        </w:tc>
        <w:tc>
          <w:tcPr>
            <w:tcW w:w="1113" w:type="dxa"/>
          </w:tcPr>
          <w:p w14:paraId="345AC7E6" w14:textId="3D6905C4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</w:t>
            </w:r>
            <w:r w:rsidR="00124D41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2840A5D6" w14:textId="7477D607" w:rsidR="002053A2" w:rsidRPr="00222330" w:rsidRDefault="002053A2" w:rsidP="0052740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ffective DPPH scavenging capacit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26BA1D" w14:textId="3BF11694" w:rsidR="002053A2" w:rsidRPr="00222330" w:rsidRDefault="002053A2" w:rsidP="0052740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/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&lt;EndNote&gt;&lt;Cite&gt;&lt;Author&gt;Sakemi&lt;/Author&gt;&lt;Year&gt;2021&lt;/Year&gt;&lt;RecNum&gt;71&lt;/RecNum&gt;&lt;DisplayText&gt;[26]&lt;/DisplayText&gt;&lt;record&gt;&lt;rec-number&gt;71&lt;/rec-number&gt;&lt;foreign-keys&gt;&lt;key app="EN" db-id="wwwt2vp5uw9ts9ez0ps5ed0dzzee5w0avf5d" timestamp="1657624390"&gt;71&lt;/key&gt;&lt;/foreign-keys&gt;&lt;ref-type name="Journal Article"&gt;17&lt;/ref-type&gt;&lt;contributors&gt;&lt;authors&gt;&lt;author&gt;Sakemi, Y.&lt;/author&gt;&lt;author&gt;Hagiwara, M.&lt;/author&gt;&lt;author&gt;Oikawa, A.&lt;/author&gt;&lt;author&gt;Sato, M.&lt;/author&gt;&lt;author&gt;Sato, S.&lt;/author&gt;&lt;author&gt;Sawa, N.&lt;/author&gt;&lt;author&gt;Nishizawa, H.&lt;/author&gt;&lt;author&gt;Shindo, K.&lt;/author&gt;&lt;/authors&gt;&lt;/contributors&gt;&lt;auth-address&gt;Department of Food and Nutrition, Japan Women&amp;apos;s University, 2-8-1 Mejirodai, Bunkyo-ku, Tokyo 112-8681, Japan.&amp;#xD;Department of Food and Nutrition, Japan Women&amp;apos;s University, 2-8-1 Mejirodai, Bunkyo-ku, Tokyo 112-8681, Japan. Electronic address: kshindo@fc.jwu.ac.jp.&lt;/auth-address&gt;&lt;titles&gt;&lt;title&gt;Antioxidant p-terphenyl compounds in the mushroom Boletopsis leucomelas (PERS.) FAYOD and how they change via cooking&lt;/title&gt;&lt;secondary-title&gt;Food Chem&lt;/secondary-title&gt;&lt;/titles&gt;&lt;periodical&gt;&lt;full-title&gt;Food Chem&lt;/full-title&gt;&lt;/periodical&gt;&lt;pages&gt;130281&lt;/pages&gt;&lt;volume&gt;363&lt;/volume&gt;&lt;edition&gt;20210606&lt;/edition&gt;&lt;keywords&gt;&lt;keyword&gt;*Agaricales&lt;/keyword&gt;&lt;keyword&gt;Antioxidants&lt;/keyword&gt;&lt;keyword&gt;Basidiomycota&lt;/keyword&gt;&lt;keyword&gt;Cooking&lt;/keyword&gt;&lt;keyword&gt;*Terphenyl Compounds&lt;/keyword&gt;&lt;keyword&gt;Antioxidant activity&lt;/keyword&gt;&lt;keyword&gt;Boletopsis leucomelas (PERS.)&lt;/keyword&gt;&lt;keyword&gt;Fayod&lt;/keyword&gt;&lt;keyword&gt;Heating&lt;/keyword&gt;&lt;keyword&gt;p-Terphenyl compounds&lt;/keyword&gt;&lt;/keywords&gt;&lt;dates&gt;&lt;year&gt;2021&lt;/year&gt;&lt;pub-dates&gt;&lt;date&gt;Nov 30&lt;/date&gt;&lt;/pub-dates&gt;&lt;/dates&gt;&lt;isbn&gt;1873-7072 (Electronic)&amp;#xD;0308-8146 (Linking)&lt;/isbn&gt;&lt;accession-num&gt;34120046&lt;/accession-num&gt;&lt;urls&gt;&lt;related-urls&gt;&lt;url&gt;https://www.ncbi.nlm.nih.gov/pubmed/34120046&lt;/url&gt;&lt;/related-urls&gt;&lt;/urls&gt;&lt;electronic-resource-num&gt;10.1016/j.foodchem.2021.130281&lt;/electronic-resource-num&gt;&lt;remote-database-name&gt;Medline&lt;/remote-database-name&gt;&lt;remote-database-provider&gt;NLM&lt;/remote-database-provider&gt;&lt;/record&gt;&lt;/Cite&gt;&lt;/EndNote&gt;</w:instrTex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26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42437350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7ADC5A8B" w14:textId="77777777" w:rsidR="002053A2" w:rsidRPr="00222330" w:rsidRDefault="002053A2" w:rsidP="0052740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T.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terrestris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r w:rsidRPr="0022233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highlight w:val="yellow"/>
              </w:rPr>
              <w:t>a</w:t>
            </w:r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nd T.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viali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728A9083" w14:textId="5CAC76E9" w:rsidR="002053A2" w:rsidRPr="00222330" w:rsidRDefault="002053A2" w:rsidP="0052740E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bookmarkStart w:id="17" w:name="_Hlk108601861"/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-terphenyl compound</w:t>
            </w:r>
            <w:bookmarkEnd w:id="17"/>
          </w:p>
        </w:tc>
        <w:tc>
          <w:tcPr>
            <w:tcW w:w="1113" w:type="dxa"/>
          </w:tcPr>
          <w:p w14:paraId="19DCE7DE" w14:textId="36A854B3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</w:t>
            </w:r>
            <w:r w:rsidR="00124D41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48D6E1E8" w14:textId="19B3980D" w:rsidR="002053A2" w:rsidRPr="00222330" w:rsidRDefault="002053A2" w:rsidP="0052740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Prevent VEGF-induced production of ROS and malondialdehyde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A565E8" w14:textId="571FD050" w:rsidR="002053A2" w:rsidRPr="00222330" w:rsidRDefault="002053A2" w:rsidP="0052740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Tb25vd2FsPC9BdXRob3I+PFllYXI+MjAxODwvWWVhcj48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Tb25vd2FsPC9BdXRob3I+PFllYXI+MjAxODwvWWVhcj48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27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319E7B04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38677788" w14:textId="586C8A35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Hericium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erinaceum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74617951" w14:textId="5CF51CDF" w:rsidR="002053A2" w:rsidRPr="00222330" w:rsidRDefault="002053A2" w:rsidP="004F7BB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Sterol</w:t>
            </w:r>
          </w:p>
        </w:tc>
        <w:tc>
          <w:tcPr>
            <w:tcW w:w="1113" w:type="dxa"/>
          </w:tcPr>
          <w:p w14:paraId="0CD305D1" w14:textId="351496E7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</w:t>
            </w:r>
            <w:r w:rsidR="00124D41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5A77FB41" w14:textId="4AB7EB84" w:rsidR="002053A2" w:rsidRPr="00222330" w:rsidRDefault="002053A2" w:rsidP="004F7B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ellular antioxidant activit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EEDCEE" w14:textId="59857293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MaTwvQXV0aG9yPjxZZWFyPjIwMTc8L1llYXI+PFJlY051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MaTwvQXV0aG9yPjxZZWFyPjIwMTc8L1llYXI+PFJlY051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28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6EFE5913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64409C66" w14:textId="21711916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Pholiota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nameko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1DBCE4B3" w14:textId="328EA633" w:rsidR="002053A2" w:rsidRPr="00222330" w:rsidRDefault="002053A2" w:rsidP="004F7BB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rotein</w:t>
            </w:r>
          </w:p>
        </w:tc>
        <w:tc>
          <w:tcPr>
            <w:tcW w:w="1113" w:type="dxa"/>
          </w:tcPr>
          <w:p w14:paraId="19F8C1F0" w14:textId="0C376FC5" w:rsidR="002053A2" w:rsidRPr="00222330" w:rsidRDefault="00124D41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NAP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729E733A" w14:textId="1692D4C2" w:rsidR="002053A2" w:rsidRPr="00222330" w:rsidRDefault="002053A2" w:rsidP="004F7B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Scavenge 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OH and DPPH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B76DDC" w14:textId="64DD8885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aaGFuZzwvQXV0aG9yPjxZZWFyPjIwMTQ8L1llYXI+PFJl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aaGFuZzwvQXV0aG9yPjxZZWFyPjIwMTQ8L1llYXI+PFJl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29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5BA63C04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0B90AFC2" w14:textId="0C5B1648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Sanghuangporus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sanghuang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48B35A4D" w14:textId="580E6C7C" w:rsidR="002053A2" w:rsidRPr="00222330" w:rsidRDefault="002053A2" w:rsidP="004F7BB5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Terpenoid</w:t>
            </w:r>
          </w:p>
        </w:tc>
        <w:tc>
          <w:tcPr>
            <w:tcW w:w="1113" w:type="dxa"/>
          </w:tcPr>
          <w:p w14:paraId="40E1FF27" w14:textId="0B1FAF95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239C17FD" w14:textId="7734D526" w:rsidR="002053A2" w:rsidRPr="00222330" w:rsidRDefault="002053A2" w:rsidP="004F7B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cavenge DPPH and ABTS free radical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50FA7C" w14:textId="2297D5BC" w:rsidR="002053A2" w:rsidRPr="00222330" w:rsidRDefault="002053A2" w:rsidP="004F7BB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aaGFuZzwvQXV0aG9yPjxZZWFyPjIwMjE8L1llYXI+PFJl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aaGFuZzwvQXV0aG9yPjxZZWFyPjIwMjE8L1llYXI+PFJl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19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1812555C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344112DB" w14:textId="7288F331" w:rsidR="002053A2" w:rsidRPr="00222330" w:rsidRDefault="002053A2" w:rsidP="004A1A1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Paxillus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involutu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3F7D2F07" w14:textId="3A21CF7E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2,5-diarylcyclopentenone</w:t>
            </w:r>
          </w:p>
        </w:tc>
        <w:tc>
          <w:tcPr>
            <w:tcW w:w="1113" w:type="dxa"/>
          </w:tcPr>
          <w:p w14:paraId="40FE1629" w14:textId="59B90C77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408206B8" w14:textId="390647D2" w:rsidR="002053A2" w:rsidRPr="00222330" w:rsidRDefault="002053A2" w:rsidP="004A1A1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Clearing abilities of </w:t>
            </w: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 xml:space="preserve">DPPH, 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OH, and O</w:t>
            </w:r>
            <w:r w:rsidRPr="00222330">
              <w:rPr>
                <w:rFonts w:ascii="Times New Roman" w:eastAsiaTheme="minorHAnsi" w:hAnsi="Times New Roman" w:cs="Times New Roman"/>
                <w:sz w:val="18"/>
                <w:szCs w:val="18"/>
                <w:highlight w:val="yellow"/>
                <w:vertAlign w:val="subscript"/>
              </w:rPr>
              <w:t>2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  <w:vertAlign w:val="superscript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489F41" w14:textId="6DEC58AA" w:rsidR="002053A2" w:rsidRPr="00222330" w:rsidRDefault="002053A2" w:rsidP="004A1A1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MdjwvQXV0aG9yPjxZZWFyPjIwMjE8L1llYXI+PFJlY051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MdjwvQXV0aG9yPjxZZWFyPjIwMjE8L1llYXI+PFJlY051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30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3215AC55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6D30387B" w14:textId="5A3EFB2C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Agaricomycetes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6DF3BFB1" w14:textId="7E0DABD9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1113" w:type="dxa"/>
          </w:tcPr>
          <w:p w14:paraId="49E550F4" w14:textId="077241EC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</w:t>
            </w:r>
            <w:r w:rsidR="00124D41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3B0DD0A1" w14:textId="6EA4F8AF" w:rsidR="002053A2" w:rsidRPr="00222330" w:rsidRDefault="002053A2" w:rsidP="004A1A1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Significantly increase the activities of SOD, CAT and GSH-</w:t>
            </w:r>
            <w:proofErr w:type="spellStart"/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x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09768C" w14:textId="05290C92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aaGFuZzwvQXV0aG9yPjxZZWFyPjIwMTk8L1llYXI+PFJl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aaGFuZzwvQXV0aG9yPjxZZWFyPjIwMTk8L1llYXI+PFJl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18"/>
                <w:szCs w:val="18"/>
                <w:highlight w:val="yellow"/>
              </w:rPr>
              <w:t>[31]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137D4B60" w14:textId="77777777" w:rsidTr="00B43432">
        <w:trPr>
          <w:trHeight w:val="360"/>
        </w:trPr>
        <w:tc>
          <w:tcPr>
            <w:tcW w:w="2410" w:type="dxa"/>
            <w:shd w:val="clear" w:color="auto" w:fill="auto"/>
            <w:noWrap/>
            <w:vAlign w:val="center"/>
          </w:tcPr>
          <w:p w14:paraId="39AE3A03" w14:textId="300F7843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Agaricus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bisporu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</w:tcPr>
          <w:p w14:paraId="6BF45AF5" w14:textId="6010AD4B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1113" w:type="dxa"/>
          </w:tcPr>
          <w:p w14:paraId="51B42052" w14:textId="4F44A4FB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</w:tcPr>
          <w:p w14:paraId="185248FD" w14:textId="7D5F7262" w:rsidR="002053A2" w:rsidRPr="00222330" w:rsidRDefault="002053A2" w:rsidP="004A1A1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 xml:space="preserve">Enhance the activities of antioxidant enzymes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C6DF9D" w14:textId="1560BBD4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MaXU8L0F1dGhvcj48WWVhcj4yMDEzPC9ZZWFyPjxSZWNO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MaXU8L0F1dGhvcj48WWVhcj4yMDEzPC9ZZWFyPjxSZWNO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18"/>
                <w:szCs w:val="18"/>
                <w:highlight w:val="yellow"/>
              </w:rPr>
              <w:t>[32]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50E9CF6F" w14:textId="77777777" w:rsidTr="00B43432">
        <w:trPr>
          <w:trHeight w:val="58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99C360" w14:textId="6259CE8F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Lactarius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salnicolor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0FE9276C" w14:textId="5B4C9123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1113" w:type="dxa"/>
          </w:tcPr>
          <w:p w14:paraId="33EFA1D9" w14:textId="3E6209BC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14:paraId="7E9A2349" w14:textId="0648DA69" w:rsidR="002053A2" w:rsidRPr="00222330" w:rsidRDefault="002053A2" w:rsidP="004A1A1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Show the most potent radical scavenging activit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48AB8A" w14:textId="63CAC9EE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/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 &lt;EndNote&gt;&lt;Cite&gt;&lt;Author&gt;Athanasakis&lt;/Author&gt;&lt;Year&gt;2013&lt;/Year&gt;&lt;RecNum&gt;21&lt;/RecNum&gt;&lt;DisplayText&gt;[33]&lt;/DisplayText&gt;&lt;record&gt;&lt;rec-number&gt;21&lt;/rec-number&gt;&lt;foreign-keys&gt;&lt;key app="EN" db-id="wwwt2vp5uw9ts9ez0ps5ed0dzzee5w0avf5d" timestamp="1655616663"&gt;21&lt;/key&gt;&lt;/foreign-keys&gt;&lt;ref-type name="Journal Article"&gt;17&lt;/ref-type&gt;&lt;contributors&gt;&lt;authors&gt;&lt;author&gt;Athanasakis, G.&lt;/author&gt;&lt;author&gt;Aligiannis, N.&lt;/author&gt;&lt;author&gt;Gonou-Zagou, Z.&lt;/author&gt;&lt;author&gt;Skaltsounis, A. L.&lt;/author&gt;&lt;author&gt;Fokialakis, N.&lt;/author&gt;&lt;/authors&gt;&lt;/contributors&gt;&lt;auth-address&gt;Department of Pharmacognosy and Natural Products Chemistry, Faculty of Pharmacy, University of Athens, Athens, Greece.&lt;/auth-address&gt;&lt;titles&gt;&lt;title&gt;Antioxidant properties of the wild edible mushroom Lactarius salmonicolor&lt;/title&gt;&lt;secondary-title&gt;J Med Food&lt;/secondary-title&gt;&lt;/titles&gt;&lt;periodical&gt;&lt;full-title&gt;J Med Food&lt;/full-title&gt;&lt;/periodical&gt;&lt;pages&gt;760-4&lt;/pages&gt;&lt;volume&gt;16&lt;/volume&gt;&lt;number&gt;8&lt;/number&gt;&lt;keywords&gt;&lt;keyword&gt;Agaricales/*chemistry&lt;/keyword&gt;&lt;keyword&gt;Antioxidants/*chemistry/isolation &amp;amp; purification&lt;/keyword&gt;&lt;keyword&gt;Plant Extracts/*chemistry&lt;/keyword&gt;&lt;keyword&gt;Vegetables/*chemistry&lt;/keyword&gt;&lt;/keywords&gt;&lt;dates&gt;&lt;year&gt;2013&lt;/year&gt;&lt;pub-dates&gt;&lt;date&gt;Aug&lt;/date&gt;&lt;/pub-dates&gt;&lt;/dates&gt;&lt;isbn&gt;1557-7600 (Electronic)&amp;#xD;1096-620X (Linking)&lt;/isbn&gt;&lt;accession-num&gt;23957359&lt;/accession-num&gt;&lt;urls&gt;&lt;related-urls&gt;&lt;url&gt;https://www.ncbi.nlm.nih.gov/pubmed/23957359&lt;/url&gt;&lt;/related-urls&gt;&lt;/urls&gt;&lt;electronic-resource-num&gt;10.1089/jmf.2012.0297&lt;/electronic-resource-num&gt;&lt;remote-database-name&gt;Medline&lt;/remote-database-name&gt;&lt;remote-database-provider&gt;NLM&lt;/remote-database-provider&gt;&lt;/record&gt;&lt;/Cite&gt;&lt;/EndNote&gt;</w:instrTex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18"/>
                <w:szCs w:val="18"/>
                <w:highlight w:val="yellow"/>
              </w:rPr>
              <w:t>[33]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50E13E3E" w14:textId="77777777" w:rsidTr="00B43432">
        <w:trPr>
          <w:trHeight w:val="6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C7AA5E" w14:textId="0585D286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Ramaria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flava</w:t>
            </w: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6ADFB834" w14:textId="09917AAB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1113" w:type="dxa"/>
          </w:tcPr>
          <w:p w14:paraId="02C11364" w14:textId="2098651E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14:paraId="23AA9DDA" w14:textId="0B20C20D" w:rsidR="002053A2" w:rsidRPr="00222330" w:rsidRDefault="002053A2" w:rsidP="004A1A1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High DPPH and</w:t>
            </w:r>
            <w:bookmarkStart w:id="18" w:name="OLE_LINK44"/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 xml:space="preserve"> </w:t>
            </w:r>
            <w:r w:rsidRPr="0022233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·</w:t>
            </w:r>
            <w:bookmarkEnd w:id="18"/>
            <w:r w:rsidRPr="00222330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OH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 xml:space="preserve"> radical-scavenging activiti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766A84" w14:textId="411B3147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/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 &lt;EndNote&gt;&lt;Cite&gt;&lt;Author&gt;Liu&lt;/Author&gt;&lt;Year&gt;2013&lt;/Year&gt;&lt;RecNum&gt;22&lt;/RecNum&gt;&lt;DisplayText&gt;[34]&lt;/DisplayText&gt;&lt;record&gt;&lt;rec-number&gt;22&lt;/rec-number&gt;&lt;foreign-keys&gt;&lt;key app="EN" db-id="wwwt2vp5uw9ts9ez0ps5ed0dzzee5w0avf5d" timestamp="1655616717"&gt;22&lt;/key&gt;&lt;/foreign-keys&gt;&lt;ref-type name="Journal Article"&gt;17&lt;/ref-type&gt;&lt;contributors&gt;&lt;authors&gt;&lt;author&gt;Liu, K.&lt;/author&gt;&lt;author&gt;Wang, J.&lt;/author&gt;&lt;author&gt;Zhao, L.&lt;/author&gt;&lt;author&gt;Wang, Q.&lt;/author&gt;&lt;/authors&gt;&lt;/contributors&gt;&lt;auth-address&gt;College of Life and Environmental Sciences, Minzu University of China, Beijing 100081, People&amp;apos;s Republic of China.&lt;/auth-address&gt;&lt;titles&gt;&lt;title&gt;Anticancer, antioxidant and antibiotic activities of mushroom Ramaria flava&lt;/title&gt;&lt;secondary-title&gt;Food Chem Toxicol&lt;/secondary-title&gt;&lt;/titles&gt;&lt;periodical&gt;&lt;full-title&gt;Food Chem Toxicol&lt;/full-title&gt;&lt;/periodical&gt;&lt;pages&gt;375-80&lt;/pages&gt;&lt;volume&gt;58&lt;/volume&gt;&lt;edition&gt;20130515&lt;/edition&gt;&lt;keywords&gt;&lt;keyword&gt;Agaricales/*chemistry&lt;/keyword&gt;&lt;keyword&gt;Anti-Bacterial Agents/*pharmacology&lt;/keyword&gt;&lt;keyword&gt;Antifungal Agents/pharmacology&lt;/keyword&gt;&lt;keyword&gt;Antineoplastic Agents/*pharmacology&lt;/keyword&gt;&lt;keyword&gt;Antioxidants/*pharmacology&lt;/keyword&gt;&lt;keyword&gt;Cell Line, Tumor&lt;/keyword&gt;&lt;keyword&gt;Chromatography, High Pressure Liquid&lt;/keyword&gt;&lt;keyword&gt;Free Radical Scavengers/pharmacology&lt;/keyword&gt;&lt;keyword&gt;Humans&lt;/keyword&gt;&lt;keyword&gt;Inhibitory Concentration 50&lt;/keyword&gt;&lt;keyword&gt;Antibiotic activity&lt;/keyword&gt;&lt;keyword&gt;Anticancer activity&lt;/keyword&gt;&lt;keyword&gt;Antioxidant&lt;/keyword&gt;&lt;keyword&gt;Ramaria flava&lt;/keyword&gt;&lt;keyword&gt;Total phenolic compounds&lt;/keyword&gt;&lt;/keywords&gt;&lt;dates&gt;&lt;year&gt;2013&lt;/year&gt;&lt;pub-dates&gt;&lt;date&gt;Aug&lt;/date&gt;&lt;/pub-dates&gt;&lt;/dates&gt;&lt;isbn&gt;1873-6351 (Electronic)&amp;#xD;0278-6915 (Linking)&lt;/isbn&gt;&lt;accession-num&gt;23684998&lt;/accession-num&gt;&lt;urls&gt;&lt;related-urls&gt;&lt;url&gt;https://www.ncbi.nlm.nih.gov/pubmed/23684998&lt;/url&gt;&lt;/related-urls&gt;&lt;/urls&gt;&lt;electronic-resource-num&gt;10.1016/j.fct.2013.05.001&lt;/electronic-resource-num&gt;&lt;remote-database-name&gt;Medline&lt;/remote-database-name&gt;&lt;remote-database-provider&gt;NLM&lt;/remote-database-provider&gt;&lt;/record&gt;&lt;/Cite&gt;&lt;/EndNote&gt;</w:instrTex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18"/>
                <w:szCs w:val="18"/>
                <w:highlight w:val="yellow"/>
              </w:rPr>
              <w:t>[34]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3F6F7EEE" w14:textId="77777777" w:rsidTr="00B43432">
        <w:trPr>
          <w:trHeight w:val="34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910E00" w14:textId="07C3A60A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Chaga</w:t>
            </w: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6CD2E2A6" w14:textId="1B4D51FF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1113" w:type="dxa"/>
          </w:tcPr>
          <w:p w14:paraId="7040C09D" w14:textId="73326937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14:paraId="714DF389" w14:textId="44118C50" w:rsidR="002053A2" w:rsidRPr="00222330" w:rsidRDefault="002053A2" w:rsidP="004A1A1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Scavenging activity against the ABTS radical cation and DPPH radic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84CB13" w14:textId="3EB48637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/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 &lt;EndNote&gt;&lt;Cite&gt;&lt;Author&gt;Lee&lt;/Author&gt;&lt;Year&gt;2007&lt;/Year&gt;&lt;RecNum&gt;23&lt;/RecNum&gt;&lt;DisplayText&gt;[35]&lt;/DisplayText&gt;&lt;record&gt;&lt;rec-number&gt;23&lt;/rec-number&gt;&lt;foreign-keys&gt;&lt;key app="EN" db-id="wwwt2vp5uw9ts9ez0ps5ed0dzzee5w0avf5d" timestamp="1655616757"&gt;23&lt;/key&gt;&lt;/foreign-keys&gt;&lt;ref-type name="Journal Article"&gt;17&lt;/ref-type&gt;&lt;contributors&gt;&lt;authors&gt;&lt;author&gt;Lee, I. K.&lt;/author&gt;&lt;author&gt;Kim, Y. S.&lt;/author&gt;&lt;author&gt;Jang, Y. W.&lt;/author&gt;&lt;author&gt;Jung, J. Y.&lt;/author&gt;&lt;author&gt;Yun, B. S.&lt;/author&gt;&lt;/authors&gt;&lt;/contributors&gt;&lt;auth-address&gt;Functional Metabolites Research Center, KRIBB, 111 Gwahangno, Yuseong-gu, Daejeon 305-806, Republic of Korea.&lt;/auth-address&gt;&lt;titles&gt;&lt;title&gt;New antioxidant polyphenols from the medicinal mushroom Inonotus obliquus&lt;/title&gt;&lt;secondary-title&gt;Bioorg Med Chem Lett&lt;/secondary-title&gt;&lt;/titles&gt;&lt;periodical&gt;&lt;full-title&gt;Bioorg Med Chem Lett&lt;/full-title&gt;&lt;/periodical&gt;&lt;pages&gt;6678-81&lt;/pages&gt;&lt;volume&gt;17&lt;/volume&gt;&lt;number&gt;24&lt;/number&gt;&lt;edition&gt;20071025&lt;/edition&gt;&lt;keywords&gt;&lt;keyword&gt;Agaricales/*chemistry&lt;/keyword&gt;&lt;keyword&gt;Antioxidants/analysis/*chemistry&lt;/keyword&gt;&lt;keyword&gt;Flavonoids/analysis/*chemistry&lt;/keyword&gt;&lt;keyword&gt;Free Radicals/chemistry&lt;/keyword&gt;&lt;keyword&gt;Magnetic Resonance Spectroscopy&lt;/keyword&gt;&lt;keyword&gt;Molecular Structure&lt;/keyword&gt;&lt;keyword&gt;Phenols/analysis/*chemistry&lt;/keyword&gt;&lt;keyword&gt;Plants, Medicinal/chemistry&lt;/keyword&gt;&lt;keyword&gt;Polyphenols&lt;/keyword&gt;&lt;/keywords&gt;&lt;dates&gt;&lt;year&gt;2007&lt;/year&gt;&lt;pub-dates&gt;&lt;date&gt;Dec 15&lt;/date&gt;&lt;/pub-dates&gt;&lt;/dates&gt;&lt;isbn&gt;1464-3405 (Electronic)&amp;#xD;0960-894X (Linking)&lt;/isbn&gt;&lt;accession-num&gt;17980585&lt;/accession-num&gt;&lt;urls&gt;&lt;related-urls&gt;&lt;url&gt;https://www.ncbi.nlm.nih.gov/pubmed/17980585&lt;/url&gt;&lt;/related-urls&gt;&lt;/urls&gt;&lt;electronic-resource-num&gt;10.1016/j.bmcl.2007.10.072&lt;/electronic-resource-num&gt;&lt;remote-database-name&gt;Medline&lt;/remote-database-name&gt;&lt;remote-database-provider&gt;NLM&lt;/remote-database-provider&gt;&lt;/record&gt;&lt;/Cite&gt;&lt;/EndNote&gt;</w:instrTex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18"/>
                <w:szCs w:val="18"/>
                <w:highlight w:val="yellow"/>
              </w:rPr>
              <w:t>[35]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4281C970" w14:textId="77777777" w:rsidTr="00B43432">
        <w:trPr>
          <w:trHeight w:val="34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6540EF" w14:textId="6CBD7AB9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Porodaedalea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chrysoloma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4E78EDCF" w14:textId="7DF34F08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1113" w:type="dxa"/>
          </w:tcPr>
          <w:p w14:paraId="11D6B989" w14:textId="1A695034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14:paraId="10480800" w14:textId="7F2A38EC" w:rsidR="002053A2" w:rsidRPr="00222330" w:rsidRDefault="002053A2" w:rsidP="004A1A1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 xml:space="preserve">Possess considerable antioxidant effect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67ADC2" w14:textId="6E2A06CD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TYXJrb3p5PC9BdXRob3I+PFllYXI+MjAyMDwvWWVhcj48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TYXJrb3p5PC9BdXRob3I+PFllYXI+MjAyMDwvWWVhcj48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18"/>
                <w:szCs w:val="18"/>
                <w:highlight w:val="yellow"/>
              </w:rPr>
              <w:t>[36]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786D7CD8" w14:textId="77777777" w:rsidTr="00B43432">
        <w:trPr>
          <w:trHeight w:val="69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199EFD" w14:textId="27BC5544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Orange coral mushroom</w:t>
            </w: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59F50675" w14:textId="0207D639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1113" w:type="dxa"/>
          </w:tcPr>
          <w:p w14:paraId="770250EE" w14:textId="29F1F2F5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14:paraId="28059956" w14:textId="759883B9" w:rsidR="002053A2" w:rsidRPr="00222330" w:rsidRDefault="002053A2" w:rsidP="004A1A1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Good free radical scavenges and reduce capaciti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D8421E" w14:textId="39959947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BcHJvdG9zb2FpZTwvQXV0aG9yPjxZZWFyPjIwMTc8L1ll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BcHJvdG9zb2FpZTwvQXV0aG9yPjxZZWFyPjIwMTc8L1ll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18"/>
                <w:szCs w:val="18"/>
                <w:highlight w:val="yellow"/>
              </w:rPr>
              <w:t>[37]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573662F8" w14:textId="77777777" w:rsidTr="00B43432">
        <w:trPr>
          <w:trHeight w:val="34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5B65BA" w14:textId="19BB2128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Cynomorium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coccineum</w:t>
            </w: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1C5A62C5" w14:textId="223BBEBC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1113" w:type="dxa"/>
          </w:tcPr>
          <w:p w14:paraId="0B4CD95F" w14:textId="73FBC477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14:paraId="528BDD02" w14:textId="2EE7BD10" w:rsidR="002053A2" w:rsidRPr="00222330" w:rsidRDefault="002053A2" w:rsidP="004A1A1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ORAC-PYR assay gives the highest antioxidant value in both cas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AA6D77" w14:textId="0334CF6E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adWNjYTwvQXV0aG9yPjxZZWFyPjIwMTM8L1llYXI+PFJl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adWNjYTwvQXV0aG9yPjxZZWFyPjIwMTM8L1llYXI+PFJl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18"/>
                <w:szCs w:val="18"/>
                <w:highlight w:val="yellow"/>
              </w:rPr>
              <w:t>[38]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0D2DB916" w14:textId="77777777" w:rsidTr="00B43432">
        <w:trPr>
          <w:trHeight w:val="34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7F9DC8" w14:textId="1EF4A380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Entoloma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lividoalbum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26D4EBC2" w14:textId="4D2DE857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1113" w:type="dxa"/>
          </w:tcPr>
          <w:p w14:paraId="7477214C" w14:textId="34DCBE3F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14:paraId="51652CBE" w14:textId="1E3BBABA" w:rsidR="002053A2" w:rsidRPr="00222330" w:rsidRDefault="002053A2" w:rsidP="004A1A1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Possess hydroxyl and superoxide radical-scavenging activiti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7268DD" w14:textId="234DBD5A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NYWl0eTwvQXV0aG9yPjxZZWFyPjIwMTQ8L1llYXI+PFJl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NYWl0eTwvQXV0aG9yPjxZZWFyPjIwMTQ8L1llYXI+PFJl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18"/>
                <w:szCs w:val="18"/>
                <w:highlight w:val="yellow"/>
              </w:rPr>
              <w:t>[39]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051B63F9" w14:textId="77777777" w:rsidTr="00B43432">
        <w:trPr>
          <w:trHeight w:val="34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F5F095" w14:textId="645E1887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Flammulina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velutipe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221B3B6E" w14:textId="5F00B7CD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1113" w:type="dxa"/>
          </w:tcPr>
          <w:p w14:paraId="13EDD0C4" w14:textId="79C4048B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14:paraId="09C3A063" w14:textId="19455580" w:rsidR="002053A2" w:rsidRPr="00222330" w:rsidRDefault="002053A2" w:rsidP="004A1A1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High DPPH radical scavenging activit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ECBD00" w14:textId="74FD4F72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/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 &lt;EndNote&gt;&lt;Cite&gt;&lt;Author&gt;Bao&lt;/Author&gt;&lt;Year&gt;2008&lt;/Year&gt;&lt;RecNum&gt;30&lt;/RecNum&gt;&lt;DisplayText&gt;[40]&lt;/DisplayText&gt;&lt;record&gt;&lt;rec-number&gt;30&lt;/rec-number&gt;&lt;foreign-keys&gt;&lt;key app="EN" db-id="wwwt2vp5uw9ts9ez0ps5ed0dzzee5w0avf5d" timestamp="1655617033"&gt;30&lt;/key&gt;&lt;/foreign-keys&gt;&lt;ref-type name="Journal Article"&gt;17&lt;/ref-type&gt;&lt;contributors&gt;&lt;authors&gt;&lt;author&gt;Bao, H. N.&lt;/author&gt;&lt;author&gt;Ushio, H.&lt;/author&gt;&lt;author&gt;Ohshima, T.&lt;/author&gt;&lt;/authors&gt;&lt;/contributors&gt;&lt;auth-address&gt;Department of Food Science and Technology, Tokyo University of Marine Science and Technology, Konan 4, Minato-ku, Tokyo 108-8477, Japan.&lt;/auth-address&gt;&lt;titles&gt;&lt;title&gt;Antioxidative activity and antidiscoloration efficacy of ergothioneine in mushroom (Flammulina velutipes) extract added to beef and fish meats&lt;/title&gt;&lt;secondary-title&gt;J Agric Food Chem&lt;/secondary-title&gt;&lt;/titles&gt;&lt;periodical&gt;&lt;full-title&gt;J Agric Food Chem&lt;/full-title&gt;&lt;/periodical&gt;&lt;pages&gt;10032-40&lt;/pages&gt;&lt;volume&gt;56&lt;/volume&gt;&lt;number&gt;21&lt;/number&gt;&lt;edition&gt;20081009&lt;/edition&gt;&lt;keywords&gt;&lt;keyword&gt;Agaricales/*chemistry&lt;/keyword&gt;&lt;keyword&gt;Animals&lt;/keyword&gt;&lt;keyword&gt;Antioxidants/*pharmacology&lt;/keyword&gt;&lt;keyword&gt;Cattle&lt;/keyword&gt;&lt;keyword&gt;Ergothioneine/*pharmacology&lt;/keyword&gt;&lt;keyword&gt;Fishes&lt;/keyword&gt;&lt;keyword&gt;Food Preservation/*methods&lt;/keyword&gt;&lt;keyword&gt;Food Preservatives/*pharmacology&lt;/keyword&gt;&lt;keyword&gt;Lipid Peroxidation/drug effects&lt;/keyword&gt;&lt;keyword&gt;Meat/*analysis&lt;/keyword&gt;&lt;/keywords&gt;&lt;dates&gt;&lt;year&gt;2008&lt;/year&gt;&lt;pub-dates&gt;&lt;date&gt;Nov 12&lt;/date&gt;&lt;/pub-dates&gt;&lt;/dates&gt;&lt;isbn&gt;1520-5118 (Electronic)&amp;#xD;0021-8561 (Linking)&lt;/isbn&gt;&lt;accession-num&gt;18841979&lt;/accession-num&gt;&lt;urls&gt;&lt;related-urls&gt;&lt;url&gt;https://www.ncbi.nlm.nih.gov/pubmed/18841979&lt;/url&gt;&lt;/related-urls&gt;&lt;/urls&gt;&lt;electronic-resource-num&gt;10.1021/jf8017063&lt;/electronic-resource-num&gt;&lt;remote-database-name&gt;Medline&lt;/remote-database-name&gt;&lt;remote-database-provider&gt;NLM&lt;/remote-database-provider&gt;&lt;/record&gt;&lt;/Cite&gt;&lt;/EndNote&gt;</w:instrTex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18"/>
                <w:szCs w:val="18"/>
                <w:highlight w:val="yellow"/>
              </w:rPr>
              <w:t>[40]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222330" w14:paraId="4C785AF8" w14:textId="77777777" w:rsidTr="00B43432">
        <w:trPr>
          <w:trHeight w:val="34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D6F910" w14:textId="5A4D0157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lastRenderedPageBreak/>
              <w:t>Pleurotus</w:t>
            </w:r>
            <w:proofErr w:type="spellEnd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  <w:t>ostreatu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001D97BC" w14:textId="1D5418EC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1113" w:type="dxa"/>
          </w:tcPr>
          <w:p w14:paraId="2197510C" w14:textId="4B9397E1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14:paraId="0A52AE43" w14:textId="256EAAB3" w:rsidR="002053A2" w:rsidRPr="00222330" w:rsidRDefault="002053A2" w:rsidP="004A1A1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High DPPH and hydrogen peroxide scavenging potenti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F40534" w14:textId="4A3E0D42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VZGVoPC9BdXRob3I+PFllYXI+MjAyMTwvWWVhcj48UmVj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begin">
                <w:fldData xml:space="preserve">PEVuZE5vdGU+PENpdGU+PEF1dGhvcj5VZGVoPC9BdXRob3I+PFllYXI+MjAyMTwvWWVhcj48UmVj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18"/>
                <w:szCs w:val="18"/>
                <w:highlight w:val="yellow"/>
              </w:rPr>
              <w:t>[41]</w:t>
            </w: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fldChar w:fldCharType="end"/>
            </w:r>
          </w:p>
        </w:tc>
      </w:tr>
      <w:tr w:rsidR="00B43432" w:rsidRPr="00655903" w14:paraId="1EF903DB" w14:textId="77777777" w:rsidTr="00B43432">
        <w:trPr>
          <w:trHeight w:val="345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46CACD" w14:textId="13213081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12121"/>
                <w:kern w:val="0"/>
                <w:sz w:val="18"/>
                <w:szCs w:val="18"/>
                <w:highlight w:val="yellow"/>
              </w:rPr>
            </w:pP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Agaricus</w:t>
            </w:r>
            <w:proofErr w:type="spellEnd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222330"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  <w:t>brasiliensis</w:t>
            </w:r>
            <w:proofErr w:type="spellEnd"/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76DEEF70" w14:textId="23656791" w:rsidR="002053A2" w:rsidRPr="00222330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1113" w:type="dxa"/>
          </w:tcPr>
          <w:p w14:paraId="1EBDDEB2" w14:textId="592FCF9C" w:rsidR="002053A2" w:rsidRPr="00222330" w:rsidRDefault="00B43432" w:rsidP="004522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  <w:t>Extract</w:t>
            </w:r>
          </w:p>
        </w:tc>
        <w:tc>
          <w:tcPr>
            <w:tcW w:w="3500" w:type="dxa"/>
            <w:shd w:val="clear" w:color="auto" w:fill="auto"/>
            <w:vAlign w:val="center"/>
            <w:hideMark/>
          </w:tcPr>
          <w:p w14:paraId="61949B24" w14:textId="450CFFCB" w:rsidR="002053A2" w:rsidRPr="00222330" w:rsidRDefault="002053A2" w:rsidP="004A1A10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  <w:highlight w:val="yellow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rotect against sepsis by alleviating oxidative and inflammatory respons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108CDF" w14:textId="52D1CEF1" w:rsidR="002053A2" w:rsidRPr="00655903" w:rsidRDefault="002053A2" w:rsidP="004A1A1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OYXZlZ2FudGVzLUxpbWE8L0F1dGhvcj48WWVhcj4yMDIw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begin">
                <w:fldData xml:space="preserve">PEVuZE5vdGU+PENpdGU+PEF1dGhvcj5OYXZlZ2FudGVzLUxpbWE8L0F1dGhvcj48WWVhcj4yMDIw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instrText xml:space="preserve"> ADDIN EN.CITE.DATA </w:instrText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="00B43432"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separate"/>
            </w:r>
            <w:r w:rsidR="00B43432" w:rsidRPr="00222330"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</w:rPr>
              <w:t>[42]</w:t>
            </w:r>
            <w:r w:rsidRPr="00222330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fldChar w:fldCharType="end"/>
            </w:r>
          </w:p>
        </w:tc>
      </w:tr>
    </w:tbl>
    <w:p w14:paraId="185263CA" w14:textId="77777777" w:rsidR="005E0765" w:rsidRDefault="005E0765">
      <w:pPr>
        <w:rPr>
          <w:rFonts w:ascii="Times New Roman" w:hAnsi="Times New Roman" w:cs="Times New Roman"/>
          <w:sz w:val="24"/>
          <w:szCs w:val="24"/>
        </w:rPr>
      </w:pPr>
    </w:p>
    <w:p w14:paraId="2E1BE5E8" w14:textId="39A06DF0" w:rsidR="005E0765" w:rsidRPr="005E0765" w:rsidRDefault="0034720C">
      <w:pPr>
        <w:rPr>
          <w:rFonts w:ascii="Times New Roman" w:hAnsi="Times New Roman" w:cs="Times New Roman"/>
          <w:sz w:val="24"/>
          <w:szCs w:val="24"/>
        </w:rPr>
      </w:pPr>
      <w:r w:rsidRPr="005E0765">
        <w:rPr>
          <w:rFonts w:ascii="Times New Roman" w:hAnsi="Times New Roman" w:cs="Times New Roman"/>
          <w:sz w:val="24"/>
          <w:szCs w:val="24"/>
        </w:rPr>
        <w:t>Reference</w:t>
      </w:r>
      <w:r w:rsidR="005E0765" w:rsidRPr="005E0765">
        <w:rPr>
          <w:rFonts w:ascii="Times New Roman" w:hAnsi="Times New Roman" w:cs="Times New Roman"/>
          <w:sz w:val="24"/>
          <w:szCs w:val="24"/>
        </w:rPr>
        <w:t>:</w:t>
      </w:r>
    </w:p>
    <w:p w14:paraId="70EE860E" w14:textId="77777777" w:rsidR="00B43432" w:rsidRPr="00B43432" w:rsidRDefault="005E0765" w:rsidP="00B43432">
      <w:pPr>
        <w:pStyle w:val="EndNoteBibliography"/>
        <w:ind w:left="720" w:hanging="720"/>
      </w:pPr>
      <w:r w:rsidRPr="005E0765">
        <w:rPr>
          <w:rFonts w:ascii="Times New Roman" w:hAnsi="Times New Roman" w:cs="Times New Roman"/>
          <w:sz w:val="24"/>
          <w:szCs w:val="24"/>
        </w:rPr>
        <w:fldChar w:fldCharType="begin"/>
      </w:r>
      <w:r w:rsidRPr="005E076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E0765">
        <w:rPr>
          <w:rFonts w:ascii="Times New Roman" w:hAnsi="Times New Roman" w:cs="Times New Roman"/>
          <w:sz w:val="24"/>
          <w:szCs w:val="24"/>
        </w:rPr>
        <w:fldChar w:fldCharType="separate"/>
      </w:r>
      <w:r w:rsidR="00B43432" w:rsidRPr="00B43432">
        <w:t>1.</w:t>
      </w:r>
      <w:r w:rsidR="00B43432" w:rsidRPr="00B43432">
        <w:tab/>
        <w:t xml:space="preserve">Shu, X., et al., </w:t>
      </w:r>
      <w:r w:rsidR="00B43432" w:rsidRPr="00B43432">
        <w:rPr>
          <w:i/>
        </w:rPr>
        <w:t>Extraction, purification and properties of water-soluble polysaccharides from mushroom Lepista nuda.</w:t>
      </w:r>
      <w:r w:rsidR="00B43432" w:rsidRPr="00B43432">
        <w:t xml:space="preserve"> Int J Biol Macromol, 2019. </w:t>
      </w:r>
      <w:r w:rsidR="00B43432" w:rsidRPr="00B43432">
        <w:rPr>
          <w:b/>
        </w:rPr>
        <w:t>128</w:t>
      </w:r>
      <w:r w:rsidR="00B43432" w:rsidRPr="00B43432">
        <w:t>: p. 858-869.</w:t>
      </w:r>
    </w:p>
    <w:p w14:paraId="6AA75AF2" w14:textId="77777777" w:rsidR="00B43432" w:rsidRPr="00B43432" w:rsidRDefault="00B43432" w:rsidP="00B43432">
      <w:pPr>
        <w:pStyle w:val="EndNoteBibliography"/>
        <w:ind w:left="720" w:hanging="720"/>
      </w:pPr>
      <w:r w:rsidRPr="00B43432">
        <w:t>2.</w:t>
      </w:r>
      <w:r w:rsidRPr="00B43432">
        <w:tab/>
        <w:t xml:space="preserve">Maity, P., et al., </w:t>
      </w:r>
      <w:r w:rsidRPr="00B43432">
        <w:rPr>
          <w:i/>
        </w:rPr>
        <w:t>Structural, immunological, and antioxidant studies of beta-glucan from edible mushroom Entoloma lividoalbum.</w:t>
      </w:r>
      <w:r w:rsidRPr="00B43432">
        <w:t xml:space="preserve"> Carbohydr Polym, 2015. </w:t>
      </w:r>
      <w:r w:rsidRPr="00B43432">
        <w:rPr>
          <w:b/>
        </w:rPr>
        <w:t>123</w:t>
      </w:r>
      <w:r w:rsidRPr="00B43432">
        <w:t>: p. 350-8.</w:t>
      </w:r>
    </w:p>
    <w:p w14:paraId="424BDB92" w14:textId="77777777" w:rsidR="00B43432" w:rsidRPr="00B43432" w:rsidRDefault="00B43432" w:rsidP="00B43432">
      <w:pPr>
        <w:pStyle w:val="EndNoteBibliography"/>
        <w:ind w:left="720" w:hanging="720"/>
      </w:pPr>
      <w:r w:rsidRPr="00B43432">
        <w:t>3.</w:t>
      </w:r>
      <w:r w:rsidRPr="00B43432">
        <w:tab/>
        <w:t xml:space="preserve">Chen, X., et al., </w:t>
      </w:r>
      <w:r w:rsidRPr="00B43432">
        <w:rPr>
          <w:i/>
        </w:rPr>
        <w:t>Effects of ultrasound-assisted extraction on antioxidant activity and bidirectional immunomodulatory activity of Flammulina velutipes polysaccharide.</w:t>
      </w:r>
      <w:r w:rsidRPr="00B43432">
        <w:t xml:space="preserve"> Int J Biol Macromol, 2019. </w:t>
      </w:r>
      <w:r w:rsidRPr="00B43432">
        <w:rPr>
          <w:b/>
        </w:rPr>
        <w:t>140</w:t>
      </w:r>
      <w:r w:rsidRPr="00B43432">
        <w:t>: p. 505-514.</w:t>
      </w:r>
    </w:p>
    <w:p w14:paraId="12CE2118" w14:textId="77777777" w:rsidR="00B43432" w:rsidRPr="00B43432" w:rsidRDefault="00B43432" w:rsidP="00B43432">
      <w:pPr>
        <w:pStyle w:val="EndNoteBibliography"/>
        <w:ind w:left="720" w:hanging="720"/>
      </w:pPr>
      <w:r w:rsidRPr="00B43432">
        <w:t>4.</w:t>
      </w:r>
      <w:r w:rsidRPr="00B43432">
        <w:tab/>
        <w:t xml:space="preserve">Wang, J.H., et al., </w:t>
      </w:r>
      <w:r w:rsidRPr="00B43432">
        <w:rPr>
          <w:i/>
        </w:rPr>
        <w:t>Physicochemical properties and antioxidant activities of polysaccharide from floral mushroom cultivated in Huangshan Mountain.</w:t>
      </w:r>
      <w:r w:rsidRPr="00B43432">
        <w:t xml:space="preserve"> Carbohydr Polym, 2015. </w:t>
      </w:r>
      <w:r w:rsidRPr="00B43432">
        <w:rPr>
          <w:b/>
        </w:rPr>
        <w:t>131</w:t>
      </w:r>
      <w:r w:rsidRPr="00B43432">
        <w:t>: p. 240-7.</w:t>
      </w:r>
    </w:p>
    <w:p w14:paraId="2D8A374A" w14:textId="77777777" w:rsidR="00B43432" w:rsidRPr="00B43432" w:rsidRDefault="00B43432" w:rsidP="00B43432">
      <w:pPr>
        <w:pStyle w:val="EndNoteBibliography"/>
        <w:ind w:left="720" w:hanging="720"/>
      </w:pPr>
      <w:r w:rsidRPr="00B43432">
        <w:t>5.</w:t>
      </w:r>
      <w:r w:rsidRPr="00B43432">
        <w:tab/>
        <w:t xml:space="preserve">Qian, L., et al., </w:t>
      </w:r>
      <w:r w:rsidRPr="00B43432">
        <w:rPr>
          <w:i/>
        </w:rPr>
        <w:t>Purification, characterization and in vitro antioxidant activity of a polysaccharide AAP-3-1 from Auricularia auricula.</w:t>
      </w:r>
      <w:r w:rsidRPr="00B43432">
        <w:t xml:space="preserve"> Int J Biol Macromol, 2020. </w:t>
      </w:r>
      <w:r w:rsidRPr="00B43432">
        <w:rPr>
          <w:b/>
        </w:rPr>
        <w:t>162</w:t>
      </w:r>
      <w:r w:rsidRPr="00B43432">
        <w:t>: p. 1453-1464.</w:t>
      </w:r>
    </w:p>
    <w:p w14:paraId="046CEBBE" w14:textId="77777777" w:rsidR="00B43432" w:rsidRPr="00B43432" w:rsidRDefault="00B43432" w:rsidP="00B43432">
      <w:pPr>
        <w:pStyle w:val="EndNoteBibliography"/>
        <w:ind w:left="720" w:hanging="720"/>
      </w:pPr>
      <w:r w:rsidRPr="00B43432">
        <w:t>6.</w:t>
      </w:r>
      <w:r w:rsidRPr="00B43432">
        <w:tab/>
        <w:t xml:space="preserve">Jayakumar, T., P.A. Thomas, and P. Geraldine, </w:t>
      </w:r>
      <w:r w:rsidRPr="00B43432">
        <w:rPr>
          <w:i/>
        </w:rPr>
        <w:t>Protective effect of an extract of the oyster mushroom, Pleurotus ostreatus, on antioxidants of major organs of aged rats.</w:t>
      </w:r>
      <w:r w:rsidRPr="00B43432">
        <w:t xml:space="preserve"> Exp Gerontol, 2007. </w:t>
      </w:r>
      <w:r w:rsidRPr="00B43432">
        <w:rPr>
          <w:b/>
        </w:rPr>
        <w:t>42</w:t>
      </w:r>
      <w:r w:rsidRPr="00B43432">
        <w:t>(3): p. 183-91.</w:t>
      </w:r>
    </w:p>
    <w:p w14:paraId="26D12376" w14:textId="77777777" w:rsidR="00B43432" w:rsidRPr="00B43432" w:rsidRDefault="00B43432" w:rsidP="00B43432">
      <w:pPr>
        <w:pStyle w:val="EndNoteBibliography"/>
        <w:ind w:left="720" w:hanging="720"/>
      </w:pPr>
      <w:r w:rsidRPr="00B43432">
        <w:t>7.</w:t>
      </w:r>
      <w:r w:rsidRPr="00B43432">
        <w:tab/>
        <w:t xml:space="preserve">Barbosa, J.R., et al., </w:t>
      </w:r>
      <w:r w:rsidRPr="00B43432">
        <w:rPr>
          <w:i/>
        </w:rPr>
        <w:t>Obtaining extracts rich in antioxidant polysaccharides from the edible mushroom Pleurotus ostreatus using binary system with hot water and supercritical CO2.</w:t>
      </w:r>
      <w:r w:rsidRPr="00B43432">
        <w:t xml:space="preserve"> Food Chem, 2020. </w:t>
      </w:r>
      <w:r w:rsidRPr="00B43432">
        <w:rPr>
          <w:b/>
        </w:rPr>
        <w:t>330</w:t>
      </w:r>
      <w:r w:rsidRPr="00B43432">
        <w:t>: p. 127173.</w:t>
      </w:r>
    </w:p>
    <w:p w14:paraId="77F43D08" w14:textId="77777777" w:rsidR="00B43432" w:rsidRPr="00B43432" w:rsidRDefault="00B43432" w:rsidP="00B43432">
      <w:pPr>
        <w:pStyle w:val="EndNoteBibliography"/>
        <w:ind w:left="720" w:hanging="720"/>
      </w:pPr>
      <w:r w:rsidRPr="00B43432">
        <w:t>8.</w:t>
      </w:r>
      <w:r w:rsidRPr="00B43432">
        <w:tab/>
        <w:t xml:space="preserve">Maity, G.N., et al., </w:t>
      </w:r>
      <w:r w:rsidRPr="00B43432">
        <w:rPr>
          <w:i/>
        </w:rPr>
        <w:t>Structural features and antioxidant activity of a new galactoglucan from edible mushroom Pleurotus djamor.</w:t>
      </w:r>
      <w:r w:rsidRPr="00B43432">
        <w:t xml:space="preserve"> Int J Biol Macromol, 2021. </w:t>
      </w:r>
      <w:r w:rsidRPr="00B43432">
        <w:rPr>
          <w:b/>
        </w:rPr>
        <w:t>168</w:t>
      </w:r>
      <w:r w:rsidRPr="00B43432">
        <w:t>: p. 743-749.</w:t>
      </w:r>
    </w:p>
    <w:p w14:paraId="246EDA8D" w14:textId="77777777" w:rsidR="00B43432" w:rsidRPr="00B43432" w:rsidRDefault="00B43432" w:rsidP="00B43432">
      <w:pPr>
        <w:pStyle w:val="EndNoteBibliography"/>
        <w:ind w:left="720" w:hanging="720"/>
      </w:pPr>
      <w:r w:rsidRPr="00B43432">
        <w:t>9.</w:t>
      </w:r>
      <w:r w:rsidRPr="00B43432">
        <w:tab/>
        <w:t xml:space="preserve">Zhang, C., et al., </w:t>
      </w:r>
      <w:r w:rsidRPr="00B43432">
        <w:rPr>
          <w:i/>
        </w:rPr>
        <w:t>Antioxidant and anti-ageing effects of enzymatic polysaccharide from Pleurotus eryngii residue.</w:t>
      </w:r>
      <w:r w:rsidRPr="00B43432">
        <w:t xml:space="preserve"> Int J Biol Macromol, 2021. </w:t>
      </w:r>
      <w:r w:rsidRPr="00B43432">
        <w:rPr>
          <w:b/>
        </w:rPr>
        <w:t>173</w:t>
      </w:r>
      <w:r w:rsidRPr="00B43432">
        <w:t>: p. 341-350.</w:t>
      </w:r>
    </w:p>
    <w:p w14:paraId="59E34FF8" w14:textId="77777777" w:rsidR="00B43432" w:rsidRPr="00B43432" w:rsidRDefault="00B43432" w:rsidP="00B43432">
      <w:pPr>
        <w:pStyle w:val="EndNoteBibliography"/>
        <w:ind w:left="720" w:hanging="720"/>
      </w:pPr>
      <w:r w:rsidRPr="00B43432">
        <w:t>10.</w:t>
      </w:r>
      <w:r w:rsidRPr="00B43432">
        <w:tab/>
        <w:t xml:space="preserve">Li, X., L. Wang, and Z. Wang, </w:t>
      </w:r>
      <w:r w:rsidRPr="00B43432">
        <w:rPr>
          <w:i/>
        </w:rPr>
        <w:t>Structural characterization and antioxidant activity of polysaccharide from Hohenbuehelia serotina.</w:t>
      </w:r>
      <w:r w:rsidRPr="00B43432">
        <w:t xml:space="preserve"> Int J Biol Macromol, 2017. </w:t>
      </w:r>
      <w:r w:rsidRPr="00B43432">
        <w:rPr>
          <w:b/>
        </w:rPr>
        <w:t>98</w:t>
      </w:r>
      <w:r w:rsidRPr="00B43432">
        <w:t>: p. 59-66.</w:t>
      </w:r>
    </w:p>
    <w:p w14:paraId="419C1DD6" w14:textId="77777777" w:rsidR="00B43432" w:rsidRPr="00B43432" w:rsidRDefault="00B43432" w:rsidP="00B43432">
      <w:pPr>
        <w:pStyle w:val="EndNoteBibliography"/>
        <w:ind w:left="720" w:hanging="720"/>
      </w:pPr>
      <w:r w:rsidRPr="00B43432">
        <w:t>11.</w:t>
      </w:r>
      <w:r w:rsidRPr="00B43432">
        <w:tab/>
        <w:t xml:space="preserve">Kalaras, M.D., et al., </w:t>
      </w:r>
      <w:r w:rsidRPr="00B43432">
        <w:rPr>
          <w:i/>
        </w:rPr>
        <w:t>Mushrooms: A rich source of the antioxidants ergothioneine and glutathione.</w:t>
      </w:r>
      <w:r w:rsidRPr="00B43432">
        <w:t xml:space="preserve"> Food Chem, 2017. </w:t>
      </w:r>
      <w:r w:rsidRPr="00B43432">
        <w:rPr>
          <w:b/>
        </w:rPr>
        <w:t>233</w:t>
      </w:r>
      <w:r w:rsidRPr="00B43432">
        <w:t>: p. 429-433.</w:t>
      </w:r>
    </w:p>
    <w:p w14:paraId="1AAC13ED" w14:textId="77777777" w:rsidR="00B43432" w:rsidRPr="00B43432" w:rsidRDefault="00B43432" w:rsidP="00B43432">
      <w:pPr>
        <w:pStyle w:val="EndNoteBibliography"/>
        <w:ind w:left="720" w:hanging="720"/>
      </w:pPr>
      <w:r w:rsidRPr="00B43432">
        <w:t>12.</w:t>
      </w:r>
      <w:r w:rsidRPr="00B43432">
        <w:tab/>
        <w:t xml:space="preserve">Li, M., et al., </w:t>
      </w:r>
      <w:r w:rsidRPr="00B43432">
        <w:rPr>
          <w:i/>
        </w:rPr>
        <w:t>Tricholoma matsutake-derived peptide WFNNAGP protects against DSS-induced colitis by ameliorating oxidative stress and intestinal barrier dysfunction.</w:t>
      </w:r>
      <w:r w:rsidRPr="00B43432">
        <w:t xml:space="preserve"> Food Funct, 2021. </w:t>
      </w:r>
      <w:r w:rsidRPr="00B43432">
        <w:rPr>
          <w:b/>
        </w:rPr>
        <w:t>12</w:t>
      </w:r>
      <w:r w:rsidRPr="00B43432">
        <w:t>(23): p. 11883-11897.</w:t>
      </w:r>
    </w:p>
    <w:p w14:paraId="16E7AEDD" w14:textId="77777777" w:rsidR="00B43432" w:rsidRPr="00B43432" w:rsidRDefault="00B43432" w:rsidP="00B43432">
      <w:pPr>
        <w:pStyle w:val="EndNoteBibliography"/>
        <w:ind w:left="720" w:hanging="720"/>
      </w:pPr>
      <w:r w:rsidRPr="00B43432">
        <w:t>13.</w:t>
      </w:r>
      <w:r w:rsidRPr="00B43432">
        <w:tab/>
        <w:t xml:space="preserve">Kimatu, B.M., et al., </w:t>
      </w:r>
      <w:r w:rsidRPr="00B43432">
        <w:rPr>
          <w:i/>
        </w:rPr>
        <w:t>Antioxidant potential of edible mushroom (Agaricus bisporus) protein hydrolysates and their ultrafiltration fractions.</w:t>
      </w:r>
      <w:r w:rsidRPr="00B43432">
        <w:t xml:space="preserve"> Food Chem, 2017. </w:t>
      </w:r>
      <w:r w:rsidRPr="00B43432">
        <w:rPr>
          <w:b/>
        </w:rPr>
        <w:t>230</w:t>
      </w:r>
      <w:r w:rsidRPr="00B43432">
        <w:t>: p. 58-67.</w:t>
      </w:r>
    </w:p>
    <w:p w14:paraId="28B1B6BF" w14:textId="77777777" w:rsidR="00B43432" w:rsidRPr="00B43432" w:rsidRDefault="00B43432" w:rsidP="00B43432">
      <w:pPr>
        <w:pStyle w:val="EndNoteBibliography"/>
        <w:ind w:left="720" w:hanging="720"/>
      </w:pPr>
      <w:r w:rsidRPr="00B43432">
        <w:t>14.</w:t>
      </w:r>
      <w:r w:rsidRPr="00B43432">
        <w:tab/>
        <w:t xml:space="preserve">Wongaem, A., et al., </w:t>
      </w:r>
      <w:r w:rsidRPr="00B43432">
        <w:rPr>
          <w:i/>
        </w:rPr>
        <w:t>Antioxidant properties of peptides obtained from the split gill mushroom (Schizophyllum commune).</w:t>
      </w:r>
      <w:r w:rsidRPr="00B43432">
        <w:t xml:space="preserve"> J Food Sci Technol, 2021. </w:t>
      </w:r>
      <w:r w:rsidRPr="00B43432">
        <w:rPr>
          <w:b/>
        </w:rPr>
        <w:t>58</w:t>
      </w:r>
      <w:r w:rsidRPr="00B43432">
        <w:t>(2): p. 680-691.</w:t>
      </w:r>
    </w:p>
    <w:p w14:paraId="0FE03651" w14:textId="77777777" w:rsidR="00B43432" w:rsidRPr="00B43432" w:rsidRDefault="00B43432" w:rsidP="00B43432">
      <w:pPr>
        <w:pStyle w:val="EndNoteBibliography"/>
        <w:ind w:left="720" w:hanging="720"/>
      </w:pPr>
      <w:r w:rsidRPr="00B43432">
        <w:t>15.</w:t>
      </w:r>
      <w:r w:rsidRPr="00B43432">
        <w:tab/>
        <w:t xml:space="preserve">Mishra, J., et al., </w:t>
      </w:r>
      <w:r w:rsidRPr="00B43432">
        <w:rPr>
          <w:i/>
        </w:rPr>
        <w:t>Antioxidant-Rich Peptide Fractions Derived from High-Altitude Chinese Caterpillar Medicinal Mushroom Ophiocordyceps sinensis (Ascomycetes) Inhibit Bacterial Pathogens.</w:t>
      </w:r>
      <w:r w:rsidRPr="00B43432">
        <w:t xml:space="preserve"> Int J Med Mushrooms, 2019. </w:t>
      </w:r>
      <w:r w:rsidRPr="00B43432">
        <w:rPr>
          <w:b/>
        </w:rPr>
        <w:t>21</w:t>
      </w:r>
      <w:r w:rsidRPr="00B43432">
        <w:t>(2): p. 155-168.</w:t>
      </w:r>
    </w:p>
    <w:p w14:paraId="280442F1" w14:textId="77777777" w:rsidR="00B43432" w:rsidRPr="00B43432" w:rsidRDefault="00B43432" w:rsidP="00B43432">
      <w:pPr>
        <w:pStyle w:val="EndNoteBibliography"/>
        <w:ind w:left="720" w:hanging="720"/>
      </w:pPr>
      <w:r w:rsidRPr="00B43432">
        <w:t>16.</w:t>
      </w:r>
      <w:r w:rsidRPr="00B43432">
        <w:tab/>
        <w:t xml:space="preserve">Sangtitanu, T., et al., </w:t>
      </w:r>
      <w:r w:rsidRPr="00B43432">
        <w:rPr>
          <w:i/>
        </w:rPr>
        <w:t xml:space="preserve">Peptides obtained from edible mushrooms: Hericium erinaceus offers </w:t>
      </w:r>
      <w:r w:rsidRPr="00B43432">
        <w:rPr>
          <w:i/>
        </w:rPr>
        <w:lastRenderedPageBreak/>
        <w:t>the ability to scavenge free radicals and induce apoptosis in lung cancer cells in humans.</w:t>
      </w:r>
      <w:r w:rsidRPr="00B43432">
        <w:t xml:space="preserve"> Food Funct, 2020. </w:t>
      </w:r>
      <w:r w:rsidRPr="00B43432">
        <w:rPr>
          <w:b/>
        </w:rPr>
        <w:t>11</w:t>
      </w:r>
      <w:r w:rsidRPr="00B43432">
        <w:t>(6): p. 4927-4939.</w:t>
      </w:r>
    </w:p>
    <w:p w14:paraId="4FB78DAA" w14:textId="77777777" w:rsidR="00B43432" w:rsidRPr="00B43432" w:rsidRDefault="00B43432" w:rsidP="00B43432">
      <w:pPr>
        <w:pStyle w:val="EndNoteBibliography"/>
        <w:ind w:left="720" w:hanging="720"/>
      </w:pPr>
      <w:r w:rsidRPr="00B43432">
        <w:t>17.</w:t>
      </w:r>
      <w:r w:rsidRPr="00B43432">
        <w:tab/>
        <w:t xml:space="preserve">Feng, Q., et al., </w:t>
      </w:r>
      <w:r w:rsidRPr="00B43432">
        <w:rPr>
          <w:i/>
        </w:rPr>
        <w:t>Agaricus blazei polypeptide exerts a protective effect on D-galactose-induced aging mice via the Keap1/Nrf2/ARE and P53/Trim32 signaling pathways.</w:t>
      </w:r>
      <w:r w:rsidRPr="00B43432">
        <w:t xml:space="preserve"> J Food Biochem, 2021. </w:t>
      </w:r>
      <w:r w:rsidRPr="00B43432">
        <w:rPr>
          <w:b/>
        </w:rPr>
        <w:t>45</w:t>
      </w:r>
      <w:r w:rsidRPr="00B43432">
        <w:t>(1): p. e13555.</w:t>
      </w:r>
    </w:p>
    <w:p w14:paraId="0243935F" w14:textId="77777777" w:rsidR="00B43432" w:rsidRPr="00B43432" w:rsidRDefault="00B43432" w:rsidP="00B43432">
      <w:pPr>
        <w:pStyle w:val="EndNoteBibliography"/>
        <w:ind w:left="720" w:hanging="720"/>
      </w:pPr>
      <w:r w:rsidRPr="00B43432">
        <w:t>18.</w:t>
      </w:r>
      <w:r w:rsidRPr="00B43432">
        <w:tab/>
        <w:t xml:space="preserve">Sun, Y., X. Hu, and W. Li, </w:t>
      </w:r>
      <w:r w:rsidRPr="00B43432">
        <w:rPr>
          <w:i/>
        </w:rPr>
        <w:t>Antioxidant, antitumor and immunostimulatory activities of the polypeptide from Pleurotus eryngii mycelium.</w:t>
      </w:r>
      <w:r w:rsidRPr="00B43432">
        <w:t xml:space="preserve"> Int J Biol Macromol, 2017. </w:t>
      </w:r>
      <w:r w:rsidRPr="00B43432">
        <w:rPr>
          <w:b/>
        </w:rPr>
        <w:t>97</w:t>
      </w:r>
      <w:r w:rsidRPr="00B43432">
        <w:t>: p. 323-330.</w:t>
      </w:r>
    </w:p>
    <w:p w14:paraId="54453756" w14:textId="77777777" w:rsidR="00B43432" w:rsidRPr="00B43432" w:rsidRDefault="00B43432" w:rsidP="00B43432">
      <w:pPr>
        <w:pStyle w:val="EndNoteBibliography"/>
        <w:ind w:left="720" w:hanging="720"/>
      </w:pPr>
      <w:r w:rsidRPr="00B43432">
        <w:t>19.</w:t>
      </w:r>
      <w:r w:rsidRPr="00B43432">
        <w:tab/>
        <w:t xml:space="preserve">Zhang, J.J., et al., </w:t>
      </w:r>
      <w:r w:rsidRPr="00B43432">
        <w:rPr>
          <w:i/>
        </w:rPr>
        <w:t>Sesquiterpenes and polyphenols with glucose-uptake stimulatory and antioxidant activities from the medicinal mushroom Sanghuangporus sanghuang.</w:t>
      </w:r>
      <w:r w:rsidRPr="00B43432">
        <w:t xml:space="preserve"> Chin J Nat Med, 2021. </w:t>
      </w:r>
      <w:r w:rsidRPr="00B43432">
        <w:rPr>
          <w:b/>
        </w:rPr>
        <w:t>19</w:t>
      </w:r>
      <w:r w:rsidRPr="00B43432">
        <w:t>(9): p. 693-699.</w:t>
      </w:r>
    </w:p>
    <w:p w14:paraId="1256B036" w14:textId="77777777" w:rsidR="00B43432" w:rsidRPr="00B43432" w:rsidRDefault="00B43432" w:rsidP="00B43432">
      <w:pPr>
        <w:pStyle w:val="EndNoteBibliography"/>
        <w:ind w:left="720" w:hanging="720"/>
      </w:pPr>
      <w:r w:rsidRPr="00B43432">
        <w:t>20.</w:t>
      </w:r>
      <w:r w:rsidRPr="00B43432">
        <w:tab/>
        <w:t xml:space="preserve">Ma, S., H. Zhang, and J. Xu, </w:t>
      </w:r>
      <w:r w:rsidRPr="00B43432">
        <w:rPr>
          <w:i/>
        </w:rPr>
        <w:t>Characterization, Antioxidant and Anti-Inflammation Capacities of Fermented Flammulina velutipes Polyphenols.</w:t>
      </w:r>
      <w:r w:rsidRPr="00B43432">
        <w:t xml:space="preserve"> Molecules, 2021. </w:t>
      </w:r>
      <w:r w:rsidRPr="00B43432">
        <w:rPr>
          <w:b/>
        </w:rPr>
        <w:t>26</w:t>
      </w:r>
      <w:r w:rsidRPr="00B43432">
        <w:t>(20).</w:t>
      </w:r>
    </w:p>
    <w:p w14:paraId="3AE39127" w14:textId="77777777" w:rsidR="00B43432" w:rsidRPr="00B43432" w:rsidRDefault="00B43432" w:rsidP="00B43432">
      <w:pPr>
        <w:pStyle w:val="EndNoteBibliography"/>
        <w:ind w:left="720" w:hanging="720"/>
      </w:pPr>
      <w:r w:rsidRPr="00B43432">
        <w:t>21.</w:t>
      </w:r>
      <w:r w:rsidRPr="00B43432">
        <w:tab/>
        <w:t xml:space="preserve">Kumla, J., et al., </w:t>
      </w:r>
      <w:r w:rsidRPr="00B43432">
        <w:rPr>
          <w:i/>
        </w:rPr>
        <w:t>Comparative Evaluation of Chemical Composition, Phenolic Compounds, and Antioxidant and Antimicrobial Activities of Tropical Black Bolete Mushroom Using Different Preservation Methods.</w:t>
      </w:r>
      <w:r w:rsidRPr="00B43432">
        <w:t xml:space="preserve"> Foods, 2021. </w:t>
      </w:r>
      <w:r w:rsidRPr="00B43432">
        <w:rPr>
          <w:b/>
        </w:rPr>
        <w:t>10</w:t>
      </w:r>
      <w:r w:rsidRPr="00B43432">
        <w:t>(4).</w:t>
      </w:r>
    </w:p>
    <w:p w14:paraId="2BCE4A93" w14:textId="77777777" w:rsidR="00B43432" w:rsidRPr="00B43432" w:rsidRDefault="00B43432" w:rsidP="00B43432">
      <w:pPr>
        <w:pStyle w:val="EndNoteBibliography"/>
        <w:ind w:left="720" w:hanging="720"/>
      </w:pPr>
      <w:r w:rsidRPr="00B43432">
        <w:t>22.</w:t>
      </w:r>
      <w:r w:rsidRPr="00B43432">
        <w:tab/>
        <w:t xml:space="preserve">Sarfraz, A., et al., </w:t>
      </w:r>
      <w:r w:rsidRPr="00B43432">
        <w:rPr>
          <w:i/>
        </w:rPr>
        <w:t>Hispolon: A natural polyphenol and emerging cancer killer by multiple cellular signaling pathways.</w:t>
      </w:r>
      <w:r w:rsidRPr="00B43432">
        <w:t xml:space="preserve"> Environ Res, 2020. </w:t>
      </w:r>
      <w:r w:rsidRPr="00B43432">
        <w:rPr>
          <w:b/>
        </w:rPr>
        <w:t>190</w:t>
      </w:r>
      <w:r w:rsidRPr="00B43432">
        <w:t>: p. 110017.</w:t>
      </w:r>
    </w:p>
    <w:p w14:paraId="71C03134" w14:textId="77777777" w:rsidR="00B43432" w:rsidRPr="00B43432" w:rsidRDefault="00B43432" w:rsidP="00B43432">
      <w:pPr>
        <w:pStyle w:val="EndNoteBibliography"/>
        <w:ind w:left="720" w:hanging="720"/>
      </w:pPr>
      <w:r w:rsidRPr="00B43432">
        <w:t>23.</w:t>
      </w:r>
      <w:r w:rsidRPr="00B43432">
        <w:tab/>
        <w:t xml:space="preserve">Hu, Q., et al., </w:t>
      </w:r>
      <w:r w:rsidRPr="00B43432">
        <w:rPr>
          <w:i/>
        </w:rPr>
        <w:t>Identification of flavonoids from Flammulina velutipes and its neuroprotective effect on pheochromocytoma-12 cells.</w:t>
      </w:r>
      <w:r w:rsidRPr="00B43432">
        <w:t xml:space="preserve"> Food Chem, 2016. </w:t>
      </w:r>
      <w:r w:rsidRPr="00B43432">
        <w:rPr>
          <w:b/>
        </w:rPr>
        <w:t>204</w:t>
      </w:r>
      <w:r w:rsidRPr="00B43432">
        <w:t>: p. 274-282.</w:t>
      </w:r>
    </w:p>
    <w:p w14:paraId="474FEB05" w14:textId="77777777" w:rsidR="00B43432" w:rsidRPr="00B43432" w:rsidRDefault="00B43432" w:rsidP="00B43432">
      <w:pPr>
        <w:pStyle w:val="EndNoteBibliography"/>
        <w:ind w:left="720" w:hanging="720"/>
      </w:pPr>
      <w:r w:rsidRPr="00B43432">
        <w:t>24.</w:t>
      </w:r>
      <w:r w:rsidRPr="00B43432">
        <w:tab/>
        <w:t xml:space="preserve">Fogarasi, M., et al., </w:t>
      </w:r>
      <w:r w:rsidRPr="00B43432">
        <w:rPr>
          <w:i/>
        </w:rPr>
        <w:t>Comparison of Different Extraction Solvents for Characterization of Antioxidant Potential and Polyphenolic Composition in Boletus edulis and Cantharellus cibarius Mushrooms from Romania.</w:t>
      </w:r>
      <w:r w:rsidRPr="00B43432">
        <w:t xml:space="preserve"> Molecules, 2021. </w:t>
      </w:r>
      <w:r w:rsidRPr="00B43432">
        <w:rPr>
          <w:b/>
        </w:rPr>
        <w:t>26</w:t>
      </w:r>
      <w:r w:rsidRPr="00B43432">
        <w:t>(24).</w:t>
      </w:r>
    </w:p>
    <w:p w14:paraId="6425DA17" w14:textId="77777777" w:rsidR="00B43432" w:rsidRPr="00B43432" w:rsidRDefault="00B43432" w:rsidP="00B43432">
      <w:pPr>
        <w:pStyle w:val="EndNoteBibliography"/>
        <w:ind w:left="720" w:hanging="720"/>
      </w:pPr>
      <w:r w:rsidRPr="00B43432">
        <w:t>25.</w:t>
      </w:r>
      <w:r w:rsidRPr="00B43432">
        <w:tab/>
        <w:t xml:space="preserve">Zheng, N., et al., </w:t>
      </w:r>
      <w:r w:rsidRPr="00B43432">
        <w:rPr>
          <w:i/>
        </w:rPr>
        <w:t>Optimization of Extraction Process and the Antioxidant Activity of Phenolics from Sanghuangporus baumii.</w:t>
      </w:r>
      <w:r w:rsidRPr="00B43432">
        <w:t xml:space="preserve"> Molecules, 2021. </w:t>
      </w:r>
      <w:r w:rsidRPr="00B43432">
        <w:rPr>
          <w:b/>
        </w:rPr>
        <w:t>26</w:t>
      </w:r>
      <w:r w:rsidRPr="00B43432">
        <w:t>(13).</w:t>
      </w:r>
    </w:p>
    <w:p w14:paraId="15ED65A9" w14:textId="77777777" w:rsidR="00B43432" w:rsidRPr="00B43432" w:rsidRDefault="00B43432" w:rsidP="00B43432">
      <w:pPr>
        <w:pStyle w:val="EndNoteBibliography"/>
        <w:ind w:left="720" w:hanging="720"/>
      </w:pPr>
      <w:r w:rsidRPr="00B43432">
        <w:t>26.</w:t>
      </w:r>
      <w:r w:rsidRPr="00B43432">
        <w:tab/>
        <w:t xml:space="preserve">Sakemi, Y., et al., </w:t>
      </w:r>
      <w:r w:rsidRPr="00B43432">
        <w:rPr>
          <w:i/>
        </w:rPr>
        <w:t>Antioxidant p-terphenyl compounds in the mushroom Boletopsis leucomelas (PERS.) FAYOD and how they change via cooking.</w:t>
      </w:r>
      <w:r w:rsidRPr="00B43432">
        <w:t xml:space="preserve"> Food Chem, 2021. </w:t>
      </w:r>
      <w:r w:rsidRPr="00B43432">
        <w:rPr>
          <w:b/>
        </w:rPr>
        <w:t>363</w:t>
      </w:r>
      <w:r w:rsidRPr="00B43432">
        <w:t>: p. 130281.</w:t>
      </w:r>
    </w:p>
    <w:p w14:paraId="28D92082" w14:textId="77777777" w:rsidR="00B43432" w:rsidRPr="00B43432" w:rsidRDefault="00B43432" w:rsidP="00B43432">
      <w:pPr>
        <w:pStyle w:val="EndNoteBibliography"/>
        <w:ind w:left="720" w:hanging="720"/>
      </w:pPr>
      <w:r w:rsidRPr="00B43432">
        <w:t>27.</w:t>
      </w:r>
      <w:r w:rsidRPr="00B43432">
        <w:tab/>
        <w:t xml:space="preserve">Sonowal, H., et al., </w:t>
      </w:r>
      <w:r w:rsidRPr="00B43432">
        <w:rPr>
          <w:i/>
        </w:rPr>
        <w:t>Vialinin A, an Edible Mushroom-Derived p-Terphenyl Antioxidant, Prevents VEGF-Induced Neovascularization In Vitro and In Vivo.</w:t>
      </w:r>
      <w:r w:rsidRPr="00B43432">
        <w:t xml:space="preserve"> Oxid Med Cell Longev, 2018. </w:t>
      </w:r>
      <w:r w:rsidRPr="00B43432">
        <w:rPr>
          <w:b/>
        </w:rPr>
        <w:t>2018</w:t>
      </w:r>
      <w:r w:rsidRPr="00B43432">
        <w:t>: p. 1052102.</w:t>
      </w:r>
    </w:p>
    <w:p w14:paraId="7FBA7389" w14:textId="77777777" w:rsidR="00B43432" w:rsidRPr="00B43432" w:rsidRDefault="00B43432" w:rsidP="00B43432">
      <w:pPr>
        <w:pStyle w:val="EndNoteBibliography"/>
        <w:ind w:left="720" w:hanging="720"/>
      </w:pPr>
      <w:r w:rsidRPr="00B43432">
        <w:t>28.</w:t>
      </w:r>
      <w:r w:rsidRPr="00B43432">
        <w:tab/>
        <w:t xml:space="preserve">Li, W., et al., </w:t>
      </w:r>
      <w:r w:rsidRPr="00B43432">
        <w:rPr>
          <w:i/>
        </w:rPr>
        <w:t>Antioxidant and Anti-Osteoporotic Activities of Aromatic Compounds and Sterols from Hericium erinaceum.</w:t>
      </w:r>
      <w:r w:rsidRPr="00B43432">
        <w:t xml:space="preserve"> Molecules, 2017. </w:t>
      </w:r>
      <w:r w:rsidRPr="00B43432">
        <w:rPr>
          <w:b/>
        </w:rPr>
        <w:t>22</w:t>
      </w:r>
      <w:r w:rsidRPr="00B43432">
        <w:t>(1).</w:t>
      </w:r>
    </w:p>
    <w:p w14:paraId="6A927D68" w14:textId="77777777" w:rsidR="00B43432" w:rsidRPr="00B43432" w:rsidRDefault="00B43432" w:rsidP="00B43432">
      <w:pPr>
        <w:pStyle w:val="EndNoteBibliography"/>
        <w:ind w:left="720" w:hanging="720"/>
      </w:pPr>
      <w:r w:rsidRPr="00B43432">
        <w:t>29.</w:t>
      </w:r>
      <w:r w:rsidRPr="00B43432">
        <w:tab/>
        <w:t xml:space="preserve">Zhang, Y., et al., </w:t>
      </w:r>
      <w:r w:rsidRPr="00B43432">
        <w:rPr>
          <w:i/>
        </w:rPr>
        <w:t>Purification and characterization of a novel antitumor protein with antioxidant and deoxyribonuclease activity from edible mushroom Pholiota nameko.</w:t>
      </w:r>
      <w:r w:rsidRPr="00B43432">
        <w:t xml:space="preserve"> Biochimie, 2014. </w:t>
      </w:r>
      <w:r w:rsidRPr="00B43432">
        <w:rPr>
          <w:b/>
        </w:rPr>
        <w:t>99</w:t>
      </w:r>
      <w:r w:rsidRPr="00B43432">
        <w:t>: p. 28-37.</w:t>
      </w:r>
    </w:p>
    <w:p w14:paraId="6FB94A78" w14:textId="77777777" w:rsidR="00B43432" w:rsidRPr="00B43432" w:rsidRDefault="00B43432" w:rsidP="00B43432">
      <w:pPr>
        <w:pStyle w:val="EndNoteBibliography"/>
        <w:ind w:left="720" w:hanging="720"/>
      </w:pPr>
      <w:r w:rsidRPr="00B43432">
        <w:t>30.</w:t>
      </w:r>
      <w:r w:rsidRPr="00B43432">
        <w:tab/>
        <w:t xml:space="preserve">Lv, J.H., et al., </w:t>
      </w:r>
      <w:r w:rsidRPr="00B43432">
        <w:rPr>
          <w:i/>
        </w:rPr>
        <w:t>Novel 2,5-Diarylcyclopentenone Derivatives from the Wild Edible Mushroom Paxillus involutus and Their Antioxidant Activities.</w:t>
      </w:r>
      <w:r w:rsidRPr="00B43432">
        <w:t xml:space="preserve"> J Agric Food Chem, 2021. </w:t>
      </w:r>
      <w:r w:rsidRPr="00B43432">
        <w:rPr>
          <w:b/>
        </w:rPr>
        <w:t>69</w:t>
      </w:r>
      <w:r w:rsidRPr="00B43432">
        <w:t>(17): p. 5040-5048.</w:t>
      </w:r>
    </w:p>
    <w:p w14:paraId="49080A11" w14:textId="77777777" w:rsidR="00B43432" w:rsidRPr="00B43432" w:rsidRDefault="00B43432" w:rsidP="00B43432">
      <w:pPr>
        <w:pStyle w:val="EndNoteBibliography"/>
        <w:ind w:left="720" w:hanging="720"/>
      </w:pPr>
      <w:r w:rsidRPr="00B43432">
        <w:t>31.</w:t>
      </w:r>
      <w:r w:rsidRPr="00B43432">
        <w:tab/>
        <w:t xml:space="preserve">Zhang, J., et al., </w:t>
      </w:r>
      <w:r w:rsidRPr="00B43432">
        <w:rPr>
          <w:i/>
        </w:rPr>
        <w:t>Antioxidant and Anti-Aging Activities of Ethyl Acetate Extract of the Coral Tooth Mushroom, Hericium coralloides (Agaricomycetes).</w:t>
      </w:r>
      <w:r w:rsidRPr="00B43432">
        <w:t xml:space="preserve"> Int J Med Mushrooms, 2019. </w:t>
      </w:r>
      <w:r w:rsidRPr="00B43432">
        <w:rPr>
          <w:b/>
        </w:rPr>
        <w:t>21</w:t>
      </w:r>
      <w:r w:rsidRPr="00B43432">
        <w:t>(6): p. 561-570.</w:t>
      </w:r>
    </w:p>
    <w:p w14:paraId="138220FF" w14:textId="77777777" w:rsidR="00B43432" w:rsidRPr="00B43432" w:rsidRDefault="00B43432" w:rsidP="00B43432">
      <w:pPr>
        <w:pStyle w:val="EndNoteBibliography"/>
        <w:ind w:left="720" w:hanging="720"/>
      </w:pPr>
      <w:r w:rsidRPr="00B43432">
        <w:t>32.</w:t>
      </w:r>
      <w:r w:rsidRPr="00B43432">
        <w:tab/>
        <w:t xml:space="preserve">Liu, J., et al., </w:t>
      </w:r>
      <w:r w:rsidRPr="00B43432">
        <w:rPr>
          <w:i/>
        </w:rPr>
        <w:t>In vitro and in vivo antioxidant activity of ethanolic extract of white button mushroom (Agaricus bisporus).</w:t>
      </w:r>
      <w:r w:rsidRPr="00B43432">
        <w:t xml:space="preserve"> Food Chem Toxicol, 2013. </w:t>
      </w:r>
      <w:r w:rsidRPr="00B43432">
        <w:rPr>
          <w:b/>
        </w:rPr>
        <w:t>51</w:t>
      </w:r>
      <w:r w:rsidRPr="00B43432">
        <w:t>: p. 310-6.</w:t>
      </w:r>
    </w:p>
    <w:p w14:paraId="316F8287" w14:textId="77777777" w:rsidR="00B43432" w:rsidRPr="00B43432" w:rsidRDefault="00B43432" w:rsidP="00B43432">
      <w:pPr>
        <w:pStyle w:val="EndNoteBibliography"/>
        <w:ind w:left="720" w:hanging="720"/>
      </w:pPr>
      <w:r w:rsidRPr="00B43432">
        <w:lastRenderedPageBreak/>
        <w:t>33.</w:t>
      </w:r>
      <w:r w:rsidRPr="00B43432">
        <w:tab/>
        <w:t xml:space="preserve">Athanasakis, G., et al., </w:t>
      </w:r>
      <w:r w:rsidRPr="00B43432">
        <w:rPr>
          <w:i/>
        </w:rPr>
        <w:t>Antioxidant properties of the wild edible mushroom Lactarius salmonicolor.</w:t>
      </w:r>
      <w:r w:rsidRPr="00B43432">
        <w:t xml:space="preserve"> J Med Food, 2013. </w:t>
      </w:r>
      <w:r w:rsidRPr="00B43432">
        <w:rPr>
          <w:b/>
        </w:rPr>
        <w:t>16</w:t>
      </w:r>
      <w:r w:rsidRPr="00B43432">
        <w:t>(8): p. 760-4.</w:t>
      </w:r>
    </w:p>
    <w:p w14:paraId="013BFF92" w14:textId="77777777" w:rsidR="00B43432" w:rsidRPr="00B43432" w:rsidRDefault="00B43432" w:rsidP="00B43432">
      <w:pPr>
        <w:pStyle w:val="EndNoteBibliography"/>
        <w:ind w:left="720" w:hanging="720"/>
      </w:pPr>
      <w:r w:rsidRPr="00B43432">
        <w:t>34.</w:t>
      </w:r>
      <w:r w:rsidRPr="00B43432">
        <w:tab/>
        <w:t xml:space="preserve">Liu, K., et al., </w:t>
      </w:r>
      <w:r w:rsidRPr="00B43432">
        <w:rPr>
          <w:i/>
        </w:rPr>
        <w:t>Anticancer, antioxidant and antibiotic activities of mushroom Ramaria flava.</w:t>
      </w:r>
      <w:r w:rsidRPr="00B43432">
        <w:t xml:space="preserve"> Food Chem Toxicol, 2013. </w:t>
      </w:r>
      <w:r w:rsidRPr="00B43432">
        <w:rPr>
          <w:b/>
        </w:rPr>
        <w:t>58</w:t>
      </w:r>
      <w:r w:rsidRPr="00B43432">
        <w:t>: p. 375-80.</w:t>
      </w:r>
    </w:p>
    <w:p w14:paraId="14D91076" w14:textId="77777777" w:rsidR="00B43432" w:rsidRPr="00B43432" w:rsidRDefault="00B43432" w:rsidP="00B43432">
      <w:pPr>
        <w:pStyle w:val="EndNoteBibliography"/>
        <w:ind w:left="720" w:hanging="720"/>
      </w:pPr>
      <w:r w:rsidRPr="00B43432">
        <w:t>35.</w:t>
      </w:r>
      <w:r w:rsidRPr="00B43432">
        <w:tab/>
        <w:t xml:space="preserve">Lee, I.K., et al., </w:t>
      </w:r>
      <w:r w:rsidRPr="00B43432">
        <w:rPr>
          <w:i/>
        </w:rPr>
        <w:t>New antioxidant polyphenols from the medicinal mushroom Inonotus obliquus.</w:t>
      </w:r>
      <w:r w:rsidRPr="00B43432">
        <w:t xml:space="preserve"> Bioorg Med Chem Lett, 2007. </w:t>
      </w:r>
      <w:r w:rsidRPr="00B43432">
        <w:rPr>
          <w:b/>
        </w:rPr>
        <w:t>17</w:t>
      </w:r>
      <w:r w:rsidRPr="00B43432">
        <w:t>(24): p. 6678-81.</w:t>
      </w:r>
    </w:p>
    <w:p w14:paraId="59C20F7B" w14:textId="77777777" w:rsidR="00B43432" w:rsidRPr="00B43432" w:rsidRDefault="00B43432" w:rsidP="00B43432">
      <w:pPr>
        <w:pStyle w:val="EndNoteBibliography"/>
        <w:ind w:left="720" w:hanging="720"/>
      </w:pPr>
      <w:r w:rsidRPr="00B43432">
        <w:t>36.</w:t>
      </w:r>
      <w:r w:rsidRPr="00B43432">
        <w:tab/>
        <w:t xml:space="preserve">Sarkozy, A., et al., </w:t>
      </w:r>
      <w:r w:rsidRPr="00B43432">
        <w:rPr>
          <w:i/>
        </w:rPr>
        <w:t>Isolation and Characterization of Chemical Constituents from the Poroid Medicinal Mushroom Porodaedalea chrysoloma (Agaricomycetes) and Their Antioxidant Activity.</w:t>
      </w:r>
      <w:r w:rsidRPr="00B43432">
        <w:t xml:space="preserve"> Int J Med Mushrooms, 2020. </w:t>
      </w:r>
      <w:r w:rsidRPr="00B43432">
        <w:rPr>
          <w:b/>
        </w:rPr>
        <w:t>22</w:t>
      </w:r>
      <w:r w:rsidRPr="00B43432">
        <w:t>(2): p. 125-131.</w:t>
      </w:r>
    </w:p>
    <w:p w14:paraId="13F7739E" w14:textId="77777777" w:rsidR="00B43432" w:rsidRPr="00B43432" w:rsidRDefault="00B43432" w:rsidP="00B43432">
      <w:pPr>
        <w:pStyle w:val="EndNoteBibliography"/>
        <w:ind w:left="720" w:hanging="720"/>
      </w:pPr>
      <w:r w:rsidRPr="00B43432">
        <w:t>37.</w:t>
      </w:r>
      <w:r w:rsidRPr="00B43432">
        <w:tab/>
        <w:t xml:space="preserve">Aprotosoaie, A.C., et al., </w:t>
      </w:r>
      <w:r w:rsidRPr="00B43432">
        <w:rPr>
          <w:i/>
        </w:rPr>
        <w:t>Antioxidant and antigenotoxic potential of Ramaria largentii Marr &amp; D. E. Stuntz, a wild edible mushroom collected from Northeast Romania.</w:t>
      </w:r>
      <w:r w:rsidRPr="00B43432">
        <w:t xml:space="preserve"> Food Chem Toxicol, 2017. </w:t>
      </w:r>
      <w:r w:rsidRPr="00B43432">
        <w:rPr>
          <w:b/>
        </w:rPr>
        <w:t>108</w:t>
      </w:r>
      <w:r w:rsidRPr="00B43432">
        <w:t>(Pt B): p. 429-437.</w:t>
      </w:r>
    </w:p>
    <w:p w14:paraId="0776B252" w14:textId="77777777" w:rsidR="00B43432" w:rsidRPr="00B43432" w:rsidRDefault="00B43432" w:rsidP="00B43432">
      <w:pPr>
        <w:pStyle w:val="EndNoteBibliography"/>
        <w:ind w:left="720" w:hanging="720"/>
      </w:pPr>
      <w:r w:rsidRPr="00B43432">
        <w:t>38.</w:t>
      </w:r>
      <w:r w:rsidRPr="00B43432">
        <w:tab/>
        <w:t xml:space="preserve">Zucca, P., et al., </w:t>
      </w:r>
      <w:r w:rsidRPr="00B43432">
        <w:rPr>
          <w:i/>
        </w:rPr>
        <w:t>Evaluation of antioxidant potential of "maltese mushroom" (Cynomorium coccineum) by means of multiple chemical and biological assays.</w:t>
      </w:r>
      <w:r w:rsidRPr="00B43432">
        <w:t xml:space="preserve"> Nutrients, 2013. </w:t>
      </w:r>
      <w:r w:rsidRPr="00B43432">
        <w:rPr>
          <w:b/>
        </w:rPr>
        <w:t>5</w:t>
      </w:r>
      <w:r w:rsidRPr="00B43432">
        <w:t>(1): p. 149-61.</w:t>
      </w:r>
    </w:p>
    <w:p w14:paraId="7BCF3978" w14:textId="77777777" w:rsidR="00B43432" w:rsidRPr="00B43432" w:rsidRDefault="00B43432" w:rsidP="00B43432">
      <w:pPr>
        <w:pStyle w:val="EndNoteBibliography"/>
        <w:ind w:left="720" w:hanging="720"/>
      </w:pPr>
      <w:r w:rsidRPr="00B43432">
        <w:t>39.</w:t>
      </w:r>
      <w:r w:rsidRPr="00B43432">
        <w:tab/>
        <w:t xml:space="preserve">Maity, P., et al., </w:t>
      </w:r>
      <w:r w:rsidRPr="00B43432">
        <w:rPr>
          <w:i/>
        </w:rPr>
        <w:t>Structure elucidation and antioxidant properties of a soluble beta-D-glucan from mushroom Entoloma lividoalbum.</w:t>
      </w:r>
      <w:r w:rsidRPr="00B43432">
        <w:t xml:space="preserve"> Int J Biol Macromol, 2014. </w:t>
      </w:r>
      <w:r w:rsidRPr="00B43432">
        <w:rPr>
          <w:b/>
        </w:rPr>
        <w:t>63</w:t>
      </w:r>
      <w:r w:rsidRPr="00B43432">
        <w:t>: p. 140-9.</w:t>
      </w:r>
    </w:p>
    <w:p w14:paraId="3508E249" w14:textId="77777777" w:rsidR="00B43432" w:rsidRPr="00B43432" w:rsidRDefault="00B43432" w:rsidP="00B43432">
      <w:pPr>
        <w:pStyle w:val="EndNoteBibliography"/>
        <w:ind w:left="720" w:hanging="720"/>
      </w:pPr>
      <w:r w:rsidRPr="00B43432">
        <w:t>40.</w:t>
      </w:r>
      <w:r w:rsidRPr="00B43432">
        <w:tab/>
        <w:t xml:space="preserve">Bao, H.N., H. Ushio, and T. Ohshima, </w:t>
      </w:r>
      <w:r w:rsidRPr="00B43432">
        <w:rPr>
          <w:i/>
        </w:rPr>
        <w:t>Antioxidative activity and antidiscoloration efficacy of ergothioneine in mushroom (Flammulina velutipes) extract added to beef and fish meats.</w:t>
      </w:r>
      <w:r w:rsidRPr="00B43432">
        <w:t xml:space="preserve"> J Agric Food Chem, 2008. </w:t>
      </w:r>
      <w:r w:rsidRPr="00B43432">
        <w:rPr>
          <w:b/>
        </w:rPr>
        <w:t>56</w:t>
      </w:r>
      <w:r w:rsidRPr="00B43432">
        <w:t>(21): p. 10032-40.</w:t>
      </w:r>
    </w:p>
    <w:p w14:paraId="271DA6F1" w14:textId="77777777" w:rsidR="00B43432" w:rsidRPr="00B43432" w:rsidRDefault="00B43432" w:rsidP="00B43432">
      <w:pPr>
        <w:pStyle w:val="EndNoteBibliography"/>
        <w:ind w:left="720" w:hanging="720"/>
      </w:pPr>
      <w:r w:rsidRPr="00B43432">
        <w:t>41.</w:t>
      </w:r>
      <w:r w:rsidRPr="00B43432">
        <w:tab/>
        <w:t xml:space="preserve">Udeh, A.S., et al., </w:t>
      </w:r>
      <w:r w:rsidRPr="00B43432">
        <w:rPr>
          <w:i/>
        </w:rPr>
        <w:t>Antibacterial and Antioxidant Activity of Different Extracts of Some Wild Medicinal Mushrooms from Nigeria.</w:t>
      </w:r>
      <w:r w:rsidRPr="00B43432">
        <w:t xml:space="preserve"> Int J Med Mushrooms, 2021. </w:t>
      </w:r>
      <w:r w:rsidRPr="00B43432">
        <w:rPr>
          <w:b/>
        </w:rPr>
        <w:t>23</w:t>
      </w:r>
      <w:r w:rsidRPr="00B43432">
        <w:t>(10): p. 83-95.</w:t>
      </w:r>
    </w:p>
    <w:p w14:paraId="3079AC23" w14:textId="77777777" w:rsidR="00B43432" w:rsidRPr="00B43432" w:rsidRDefault="00B43432" w:rsidP="00B43432">
      <w:pPr>
        <w:pStyle w:val="EndNoteBibliography"/>
        <w:ind w:left="720" w:hanging="720"/>
      </w:pPr>
      <w:r w:rsidRPr="00B43432">
        <w:t>42.</w:t>
      </w:r>
      <w:r w:rsidRPr="00B43432">
        <w:tab/>
        <w:t xml:space="preserve">Navegantes-Lima, K.C., et al., </w:t>
      </w:r>
      <w:r w:rsidRPr="00B43432">
        <w:rPr>
          <w:i/>
        </w:rPr>
        <w:t>Agaricus brasiliensis Mushroom Protects Against Sepsis by Alleviating Oxidative and Inflammatory Response.</w:t>
      </w:r>
      <w:r w:rsidRPr="00B43432">
        <w:t xml:space="preserve"> Front Immunol, 2020. </w:t>
      </w:r>
      <w:r w:rsidRPr="00B43432">
        <w:rPr>
          <w:b/>
        </w:rPr>
        <w:t>11</w:t>
      </w:r>
      <w:r w:rsidRPr="00B43432">
        <w:t>: p. 1238.</w:t>
      </w:r>
    </w:p>
    <w:p w14:paraId="7CE4C031" w14:textId="379A2B3E" w:rsidR="004F795D" w:rsidRPr="005E0765" w:rsidRDefault="005E0765">
      <w:pPr>
        <w:rPr>
          <w:rFonts w:ascii="Times New Roman" w:hAnsi="Times New Roman" w:cs="Times New Roman"/>
          <w:sz w:val="24"/>
          <w:szCs w:val="24"/>
        </w:rPr>
      </w:pPr>
      <w:r w:rsidRPr="005E076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F795D" w:rsidRPr="005E0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63AC3" w14:textId="77777777" w:rsidR="00EF524B" w:rsidRDefault="00EF524B" w:rsidP="0034720C">
      <w:r>
        <w:separator/>
      </w:r>
    </w:p>
  </w:endnote>
  <w:endnote w:type="continuationSeparator" w:id="0">
    <w:p w14:paraId="2B95FBEF" w14:textId="77777777" w:rsidR="00EF524B" w:rsidRDefault="00EF524B" w:rsidP="00347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3B06D" w14:textId="77777777" w:rsidR="00EF524B" w:rsidRDefault="00EF524B" w:rsidP="0034720C">
      <w:r>
        <w:separator/>
      </w:r>
    </w:p>
  </w:footnote>
  <w:footnote w:type="continuationSeparator" w:id="0">
    <w:p w14:paraId="388A5AB8" w14:textId="77777777" w:rsidR="00EF524B" w:rsidRDefault="00EF524B" w:rsidP="00347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wt2vp5uw9ts9ez0ps5ed0dzzee5w0avf5d&quot;&gt;My EndNote Library&lt;record-ids&gt;&lt;item&gt;16&lt;/item&gt;&lt;item&gt;18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68&lt;/item&gt;&lt;item&gt;71&lt;/item&gt;&lt;item&gt;72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/record-ids&gt;&lt;/item&gt;&lt;/Libraries&gt;"/>
  </w:docVars>
  <w:rsids>
    <w:rsidRoot w:val="005E0765"/>
    <w:rsid w:val="000764CB"/>
    <w:rsid w:val="000D242C"/>
    <w:rsid w:val="00124D41"/>
    <w:rsid w:val="001376B0"/>
    <w:rsid w:val="00140338"/>
    <w:rsid w:val="001E37E2"/>
    <w:rsid w:val="001E79BD"/>
    <w:rsid w:val="002053A2"/>
    <w:rsid w:val="00222330"/>
    <w:rsid w:val="002A1700"/>
    <w:rsid w:val="00317E21"/>
    <w:rsid w:val="00333936"/>
    <w:rsid w:val="0034720C"/>
    <w:rsid w:val="003B3FFE"/>
    <w:rsid w:val="003F43E4"/>
    <w:rsid w:val="004522A5"/>
    <w:rsid w:val="004A1A10"/>
    <w:rsid w:val="004F7BB5"/>
    <w:rsid w:val="00500B78"/>
    <w:rsid w:val="0052740E"/>
    <w:rsid w:val="0057756A"/>
    <w:rsid w:val="005E0765"/>
    <w:rsid w:val="00644E44"/>
    <w:rsid w:val="00655903"/>
    <w:rsid w:val="00707E09"/>
    <w:rsid w:val="007A2440"/>
    <w:rsid w:val="007E0225"/>
    <w:rsid w:val="00862013"/>
    <w:rsid w:val="00864E1F"/>
    <w:rsid w:val="008E6F45"/>
    <w:rsid w:val="00955EEF"/>
    <w:rsid w:val="00995560"/>
    <w:rsid w:val="00A80FE7"/>
    <w:rsid w:val="00B00124"/>
    <w:rsid w:val="00B17954"/>
    <w:rsid w:val="00B43432"/>
    <w:rsid w:val="00B81CC2"/>
    <w:rsid w:val="00C242B4"/>
    <w:rsid w:val="00DB378A"/>
    <w:rsid w:val="00EB73C9"/>
    <w:rsid w:val="00EE1F1A"/>
    <w:rsid w:val="00EF524B"/>
    <w:rsid w:val="00F45188"/>
    <w:rsid w:val="00F6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2AF14"/>
  <w15:chartTrackingRefBased/>
  <w15:docId w15:val="{7E22E0E2-3565-4321-9286-FCE554A93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7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E076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E076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E076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E0765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347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2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2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</TotalTime>
  <Pages>5</Pages>
  <Words>4274</Words>
  <Characters>24366</Characters>
  <Application>Microsoft Office Word</Application>
  <DocSecurity>0</DocSecurity>
  <Lines>203</Lines>
  <Paragraphs>57</Paragraphs>
  <ScaleCrop>false</ScaleCrop>
  <Company/>
  <LinksUpToDate>false</LinksUpToDate>
  <CharactersWithSpaces>2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丹</dc:creator>
  <cp:keywords/>
  <dc:description/>
  <cp:lastModifiedBy>一丹</cp:lastModifiedBy>
  <cp:revision>6</cp:revision>
  <cp:lastPrinted>2022-07-19T01:44:00Z</cp:lastPrinted>
  <dcterms:created xsi:type="dcterms:W3CDTF">2022-07-12T12:23:00Z</dcterms:created>
  <dcterms:modified xsi:type="dcterms:W3CDTF">2022-07-25T11:37:00Z</dcterms:modified>
</cp:coreProperties>
</file>